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95658" w14:textId="77777777" w:rsidR="00062B7A" w:rsidRPr="0040496C" w:rsidRDefault="00062B7A" w:rsidP="00062B7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179013272"/>
      <w:r w:rsidRPr="0040496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3BFCAAB2" w14:textId="3C5E5601" w:rsidR="009E1D16" w:rsidRPr="009E1D16" w:rsidRDefault="009E1D16" w:rsidP="009E1D1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1D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biotic pasta </w:t>
      </w:r>
      <w:r w:rsidR="00FF428F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umption</w:t>
      </w:r>
      <w:r w:rsidRPr="009E1D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3661C">
        <w:rPr>
          <w:rFonts w:ascii="Times New Roman" w:hAnsi="Times New Roman" w:cs="Times New Roman"/>
          <w:b/>
          <w:bCs/>
          <w:sz w:val="24"/>
          <w:szCs w:val="24"/>
          <w:lang w:val="en-US"/>
        </w:rPr>
        <w:t>improves</w:t>
      </w:r>
      <w:r w:rsidRPr="009E1D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pid metabolism and reduces gut permeability in overweight and obese adults: A randomized controlled trial</w:t>
      </w:r>
    </w:p>
    <w:p w14:paraId="672D3252" w14:textId="2BF10F88" w:rsidR="009E1D16" w:rsidRPr="00E12978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12978">
        <w:rPr>
          <w:rFonts w:ascii="Times New Roman" w:eastAsia="Times New Roman" w:hAnsi="Times New Roman" w:cs="Times New Roman"/>
          <w:sz w:val="24"/>
          <w:szCs w:val="24"/>
        </w:rPr>
        <w:t xml:space="preserve">Silvia </w:t>
      </w:r>
      <w:proofErr w:type="spellStart"/>
      <w:r w:rsidRPr="00E12978">
        <w:rPr>
          <w:rFonts w:ascii="Times New Roman" w:eastAsia="Times New Roman" w:hAnsi="Times New Roman" w:cs="Times New Roman"/>
          <w:sz w:val="24"/>
          <w:szCs w:val="24"/>
        </w:rPr>
        <w:t>Tagliamonte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12978">
        <w:rPr>
          <w:rFonts w:ascii="Times New Roman" w:eastAsia="Times New Roman" w:hAnsi="Times New Roman" w:cs="Times New Roman"/>
          <w:sz w:val="24"/>
          <w:szCs w:val="24"/>
        </w:rPr>
        <w:t xml:space="preserve">, Roberta Barone </w:t>
      </w:r>
      <w:proofErr w:type="spellStart"/>
      <w:r w:rsidRPr="00E12978">
        <w:rPr>
          <w:rFonts w:ascii="Times New Roman" w:eastAsia="Times New Roman" w:hAnsi="Times New Roman" w:cs="Times New Roman"/>
          <w:sz w:val="24"/>
          <w:szCs w:val="24"/>
        </w:rPr>
        <w:t>Lumaga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1297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ancesca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lippis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1297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incenz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entino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1297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onte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12978">
        <w:rPr>
          <w:rFonts w:ascii="Times New Roman" w:eastAsia="Times New Roman" w:hAnsi="Times New Roman" w:cs="Times New Roman"/>
          <w:sz w:val="24"/>
          <w:szCs w:val="24"/>
        </w:rPr>
        <w:t xml:space="preserve">Raffaele </w:t>
      </w:r>
      <w:proofErr w:type="spellStart"/>
      <w:r w:rsidRPr="00E12978">
        <w:rPr>
          <w:rFonts w:ascii="Times New Roman" w:eastAsia="Times New Roman" w:hAnsi="Times New Roman" w:cs="Times New Roman"/>
          <w:sz w:val="24"/>
          <w:szCs w:val="24"/>
        </w:rPr>
        <w:t>Romano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12978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 w:rsidRPr="00E12978">
        <w:rPr>
          <w:rFonts w:ascii="Times New Roman" w:eastAsia="Times New Roman" w:hAnsi="Times New Roman" w:cs="Times New Roman"/>
          <w:sz w:val="24"/>
          <w:szCs w:val="24"/>
        </w:rPr>
        <w:t>Paola Vitaglione*</w:t>
      </w:r>
      <w:proofErr w:type="spellStart"/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1297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="0040496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4BF074D1" w14:textId="0C540ECE" w:rsidR="009E1D16" w:rsidRPr="009E1D16" w:rsidRDefault="0040496C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9E1D16" w:rsidRPr="009E1D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Start w:id="1" w:name="_Hlk126572211"/>
      <w:r w:rsidR="009E1D16" w:rsidRPr="009E1D16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Agricultural Sciences, University of Naples Federico II, 80055 Portici, Italy</w:t>
      </w:r>
    </w:p>
    <w:bookmarkEnd w:id="1"/>
    <w:p w14:paraId="62BE4785" w14:textId="2299F7F5" w:rsidR="009E1D16" w:rsidRPr="009E1D16" w:rsidRDefault="0040496C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E1D16" w:rsidRPr="009E1D1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sk Force on Microbiome Studies, University of Naples Federico II, 80134 Naples, Italy</w:t>
      </w:r>
    </w:p>
    <w:p w14:paraId="38CAB21A" w14:textId="77777777" w:rsidR="009E1D16" w:rsidRPr="009E1D16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1F61CA" w14:textId="77777777" w:rsidR="009E1D16" w:rsidRPr="009E1D16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9E1D1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*</w:t>
      </w:r>
      <w:r w:rsidRPr="009E1D16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Corresponding author:</w:t>
      </w:r>
      <w:r w:rsidRPr="009E1D1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p w14:paraId="75F7741F" w14:textId="77777777" w:rsidR="009E1D16" w:rsidRPr="009E1D16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9E1D1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rof Paola Vitaglione, PhD</w:t>
      </w:r>
    </w:p>
    <w:p w14:paraId="312EBF20" w14:textId="77777777" w:rsidR="009E1D16" w:rsidRPr="009E1D16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9E1D16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epartment of Agricultural Sciences, University of Naples Federico II</w:t>
      </w:r>
    </w:p>
    <w:p w14:paraId="6966FDD2" w14:textId="77777777" w:rsidR="009E1D16" w:rsidRPr="00A05D77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A05D7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arco Gussone Ed. 84, Portici (NA), 80055, </w:t>
      </w:r>
      <w:proofErr w:type="spellStart"/>
      <w:r w:rsidRPr="00A05D77">
        <w:rPr>
          <w:rFonts w:ascii="Times New Roman" w:eastAsia="Times New Roman" w:hAnsi="Times New Roman" w:cs="Times New Roman"/>
          <w:sz w:val="24"/>
          <w:szCs w:val="24"/>
          <w:highlight w:val="white"/>
        </w:rPr>
        <w:t>Italy</w:t>
      </w:r>
      <w:proofErr w:type="spellEnd"/>
    </w:p>
    <w:bookmarkEnd w:id="0"/>
    <w:p w14:paraId="726BFE7D" w14:textId="584D9F99" w:rsidR="00005B9B" w:rsidRDefault="009E1D16" w:rsidP="009E1D1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40496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Telephone: +39 081 2539357</w:t>
      </w:r>
    </w:p>
    <w:p w14:paraId="34F0A8B1" w14:textId="77777777" w:rsidR="00005B9B" w:rsidRDefault="00005B9B">
      <w:pP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br w:type="page"/>
      </w:r>
    </w:p>
    <w:p w14:paraId="36438B8E" w14:textId="77777777" w:rsidR="009E1D16" w:rsidRDefault="009E1D16" w:rsidP="009E1D1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586B17" w14:textId="77777777" w:rsidR="00EC1CDB" w:rsidRDefault="00EC1CDB" w:rsidP="00EC1CD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053CD5">
        <w:rPr>
          <w:rFonts w:ascii="Times New Roman" w:hAnsi="Times New Roman" w:cs="Times New Roman"/>
          <w:lang w:val="en-US"/>
        </w:rPr>
        <w:t xml:space="preserve"> Calibration curve parameters for the </w:t>
      </w:r>
      <w:r>
        <w:rPr>
          <w:rFonts w:ascii="Times New Roman" w:hAnsi="Times New Roman" w:cs="Times New Roman"/>
          <w:lang w:val="en-US"/>
        </w:rPr>
        <w:t>quantification</w:t>
      </w:r>
      <w:r w:rsidRPr="00053CD5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Lactulose, Mannitol and sucralose in urine sampl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EC1CDB" w14:paraId="20594FDC" w14:textId="77777777" w:rsidTr="004C3179">
        <w:trPr>
          <w:jc w:val="center"/>
        </w:trPr>
        <w:tc>
          <w:tcPr>
            <w:tcW w:w="2407" w:type="dxa"/>
          </w:tcPr>
          <w:p w14:paraId="01114B1E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2407" w:type="dxa"/>
          </w:tcPr>
          <w:p w14:paraId="0F7B77BF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Linear range (</w:t>
            </w: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μg</w:t>
            </w:r>
            <w:proofErr w:type="spellEnd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/</w:t>
            </w: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proofErr w:type="spellEnd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07" w:type="dxa"/>
          </w:tcPr>
          <w:p w14:paraId="0EAD968F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  <w:proofErr w:type="spellEnd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equation</w:t>
            </w:r>
            <w:proofErr w:type="spellEnd"/>
          </w:p>
        </w:tc>
        <w:tc>
          <w:tcPr>
            <w:tcW w:w="2407" w:type="dxa"/>
          </w:tcPr>
          <w:p w14:paraId="3475A575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A21C2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EC1CDB" w14:paraId="407F965D" w14:textId="77777777" w:rsidTr="004C3179">
        <w:trPr>
          <w:jc w:val="center"/>
        </w:trPr>
        <w:tc>
          <w:tcPr>
            <w:tcW w:w="2407" w:type="dxa"/>
          </w:tcPr>
          <w:p w14:paraId="1D597EA8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1C2A">
              <w:rPr>
                <w:rFonts w:ascii="Times New Roman" w:eastAsia="Times New Roman" w:hAnsi="Times New Roman" w:cs="Times New Roman"/>
              </w:rPr>
              <w:t>Lactulose</w:t>
            </w:r>
            <w:proofErr w:type="spellEnd"/>
          </w:p>
        </w:tc>
        <w:tc>
          <w:tcPr>
            <w:tcW w:w="2407" w:type="dxa"/>
          </w:tcPr>
          <w:p w14:paraId="0D5CB90E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25-5</w:t>
            </w:r>
          </w:p>
        </w:tc>
        <w:tc>
          <w:tcPr>
            <w:tcW w:w="2407" w:type="dxa"/>
          </w:tcPr>
          <w:p w14:paraId="39340AE4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36X-0.007</w:t>
            </w:r>
          </w:p>
        </w:tc>
        <w:tc>
          <w:tcPr>
            <w:tcW w:w="2407" w:type="dxa"/>
          </w:tcPr>
          <w:p w14:paraId="1C92A2E3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8</w:t>
            </w:r>
          </w:p>
        </w:tc>
      </w:tr>
      <w:tr w:rsidR="00EC1CDB" w14:paraId="55027899" w14:textId="77777777" w:rsidTr="004C3179">
        <w:trPr>
          <w:jc w:val="center"/>
        </w:trPr>
        <w:tc>
          <w:tcPr>
            <w:tcW w:w="2407" w:type="dxa"/>
          </w:tcPr>
          <w:p w14:paraId="79B83497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1C2A">
              <w:rPr>
                <w:rFonts w:ascii="Times New Roman" w:eastAsia="Times New Roman" w:hAnsi="Times New Roman" w:cs="Times New Roman"/>
              </w:rPr>
              <w:t>Mannitol</w:t>
            </w:r>
            <w:proofErr w:type="spellEnd"/>
          </w:p>
        </w:tc>
        <w:tc>
          <w:tcPr>
            <w:tcW w:w="2407" w:type="dxa"/>
          </w:tcPr>
          <w:p w14:paraId="2AC677A6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25-5</w:t>
            </w:r>
          </w:p>
        </w:tc>
        <w:tc>
          <w:tcPr>
            <w:tcW w:w="2407" w:type="dxa"/>
          </w:tcPr>
          <w:p w14:paraId="1AE8D946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131X+0.046</w:t>
            </w:r>
          </w:p>
        </w:tc>
        <w:tc>
          <w:tcPr>
            <w:tcW w:w="2407" w:type="dxa"/>
          </w:tcPr>
          <w:p w14:paraId="71E40E38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6</w:t>
            </w:r>
          </w:p>
        </w:tc>
      </w:tr>
      <w:tr w:rsidR="00EC1CDB" w14:paraId="660C446A" w14:textId="77777777" w:rsidTr="004C3179">
        <w:trPr>
          <w:jc w:val="center"/>
        </w:trPr>
        <w:tc>
          <w:tcPr>
            <w:tcW w:w="2407" w:type="dxa"/>
          </w:tcPr>
          <w:p w14:paraId="5AD961F8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1C2A">
              <w:rPr>
                <w:rFonts w:ascii="Times New Roman" w:eastAsia="Times New Roman" w:hAnsi="Times New Roman" w:cs="Times New Roman"/>
              </w:rPr>
              <w:t>Sucralose</w:t>
            </w:r>
            <w:proofErr w:type="spellEnd"/>
          </w:p>
        </w:tc>
        <w:tc>
          <w:tcPr>
            <w:tcW w:w="2407" w:type="dxa"/>
          </w:tcPr>
          <w:p w14:paraId="60903F82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5-10</w:t>
            </w:r>
          </w:p>
        </w:tc>
        <w:tc>
          <w:tcPr>
            <w:tcW w:w="2407" w:type="dxa"/>
          </w:tcPr>
          <w:p w14:paraId="18E144F5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22X+0.009</w:t>
            </w:r>
          </w:p>
        </w:tc>
        <w:tc>
          <w:tcPr>
            <w:tcW w:w="2407" w:type="dxa"/>
          </w:tcPr>
          <w:p w14:paraId="151F1F9B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6</w:t>
            </w:r>
          </w:p>
        </w:tc>
      </w:tr>
    </w:tbl>
    <w:p w14:paraId="7FA97ECE" w14:textId="2676E1A1" w:rsidR="00005B9B" w:rsidRDefault="00005B9B" w:rsidP="00EC1CD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BAA5F2" w14:textId="77777777" w:rsidR="00005B9B" w:rsidRDefault="00005B9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DF67583" w14:textId="77777777" w:rsidR="00EC1CDB" w:rsidRPr="00053CD5" w:rsidRDefault="00EC1CDB" w:rsidP="00EC1CD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86F28">
        <w:rPr>
          <w:rFonts w:ascii="Times New Roman" w:hAnsi="Times New Roman" w:cs="Times New Roman"/>
          <w:b/>
          <w:bCs/>
          <w:lang w:val="en-US"/>
        </w:rPr>
        <w:t>:</w:t>
      </w:r>
      <w:r w:rsidRPr="00053CD5">
        <w:rPr>
          <w:lang w:val="en-US"/>
        </w:rPr>
        <w:t xml:space="preserve"> </w:t>
      </w:r>
      <w:r w:rsidRPr="00053CD5">
        <w:rPr>
          <w:rFonts w:ascii="Times New Roman" w:hAnsi="Times New Roman" w:cs="Times New Roman"/>
          <w:lang w:val="en-US"/>
        </w:rPr>
        <w:t xml:space="preserve">Calibration curve parameters for the </w:t>
      </w:r>
      <w:r>
        <w:rPr>
          <w:rFonts w:ascii="Times New Roman" w:hAnsi="Times New Roman" w:cs="Times New Roman"/>
          <w:lang w:val="en-US"/>
        </w:rPr>
        <w:t>quantification</w:t>
      </w:r>
      <w:r w:rsidRPr="00053CD5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N-acylethanolamines and </w:t>
      </w:r>
      <w:r w:rsidRPr="00053CD5">
        <w:rPr>
          <w:rFonts w:ascii="Times New Roman" w:hAnsi="Times New Roman" w:cs="Times New Roman"/>
          <w:lang w:val="en-US"/>
        </w:rPr>
        <w:t>endocannabinoids</w:t>
      </w:r>
      <w:r>
        <w:rPr>
          <w:rFonts w:ascii="Times New Roman" w:hAnsi="Times New Roman" w:cs="Times New Roman"/>
          <w:lang w:val="en-US"/>
        </w:rPr>
        <w:t xml:space="preserve"> in plasma samples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611"/>
        <w:gridCol w:w="2330"/>
        <w:gridCol w:w="2372"/>
        <w:gridCol w:w="2315"/>
      </w:tblGrid>
      <w:tr w:rsidR="00EC1CDB" w:rsidRPr="00A21C2A" w14:paraId="4D5878BD" w14:textId="77777777" w:rsidTr="004C3179">
        <w:trPr>
          <w:jc w:val="center"/>
        </w:trPr>
        <w:tc>
          <w:tcPr>
            <w:tcW w:w="2407" w:type="dxa"/>
          </w:tcPr>
          <w:p w14:paraId="73070C50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2407" w:type="dxa"/>
          </w:tcPr>
          <w:p w14:paraId="70705537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Linear range (ng/</w:t>
            </w: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mL</w:t>
            </w:r>
            <w:proofErr w:type="spellEnd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07" w:type="dxa"/>
          </w:tcPr>
          <w:p w14:paraId="20821E70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Regression</w:t>
            </w:r>
            <w:proofErr w:type="spellEnd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equation</w:t>
            </w:r>
            <w:proofErr w:type="spellEnd"/>
          </w:p>
        </w:tc>
        <w:tc>
          <w:tcPr>
            <w:tcW w:w="2407" w:type="dxa"/>
          </w:tcPr>
          <w:p w14:paraId="3AD6611D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21C2A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00A21C2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EC1CDB" w:rsidRPr="00A21C2A" w14:paraId="57343C2F" w14:textId="77777777" w:rsidTr="004C3179">
        <w:trPr>
          <w:jc w:val="center"/>
        </w:trPr>
        <w:tc>
          <w:tcPr>
            <w:tcW w:w="2407" w:type="dxa"/>
          </w:tcPr>
          <w:p w14:paraId="561CD761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3CD5">
              <w:rPr>
                <w:rFonts w:ascii="Times New Roman" w:hAnsi="Times New Roman" w:cs="Times New Roman"/>
              </w:rPr>
              <w:t>2-Arachidonoylglicerol</w:t>
            </w:r>
          </w:p>
        </w:tc>
        <w:tc>
          <w:tcPr>
            <w:tcW w:w="2407" w:type="dxa"/>
          </w:tcPr>
          <w:p w14:paraId="2B7F9395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1-10</w:t>
            </w:r>
          </w:p>
        </w:tc>
        <w:tc>
          <w:tcPr>
            <w:tcW w:w="2407" w:type="dxa"/>
          </w:tcPr>
          <w:p w14:paraId="584D91D2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14X-0.000</w:t>
            </w:r>
          </w:p>
        </w:tc>
        <w:tc>
          <w:tcPr>
            <w:tcW w:w="2407" w:type="dxa"/>
          </w:tcPr>
          <w:p w14:paraId="32E00533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6</w:t>
            </w:r>
          </w:p>
        </w:tc>
      </w:tr>
      <w:tr w:rsidR="00EC1CDB" w:rsidRPr="00A21C2A" w14:paraId="6CB38F0D" w14:textId="77777777" w:rsidTr="004C3179">
        <w:trPr>
          <w:jc w:val="center"/>
        </w:trPr>
        <w:tc>
          <w:tcPr>
            <w:tcW w:w="2407" w:type="dxa"/>
          </w:tcPr>
          <w:p w14:paraId="09F5BBEE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3CD5">
              <w:rPr>
                <w:rFonts w:ascii="Times New Roman" w:hAnsi="Times New Roman" w:cs="Times New Roman"/>
              </w:rPr>
              <w:t>Arachidonoylethanolamide</w:t>
            </w:r>
            <w:proofErr w:type="spellEnd"/>
          </w:p>
        </w:tc>
        <w:tc>
          <w:tcPr>
            <w:tcW w:w="2407" w:type="dxa"/>
          </w:tcPr>
          <w:p w14:paraId="33375FAB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1-10</w:t>
            </w:r>
          </w:p>
        </w:tc>
        <w:tc>
          <w:tcPr>
            <w:tcW w:w="2407" w:type="dxa"/>
          </w:tcPr>
          <w:p w14:paraId="6E5E0486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21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 w:rsidRPr="00A21C2A">
              <w:rPr>
                <w:rFonts w:ascii="Times New Roman" w:eastAsia="Times New Roman" w:hAnsi="Times New Roman" w:cs="Times New Roman"/>
              </w:rPr>
              <w:t>+0.001</w:t>
            </w:r>
          </w:p>
        </w:tc>
        <w:tc>
          <w:tcPr>
            <w:tcW w:w="2407" w:type="dxa"/>
          </w:tcPr>
          <w:p w14:paraId="27E08DFB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7</w:t>
            </w:r>
          </w:p>
        </w:tc>
      </w:tr>
      <w:tr w:rsidR="00EC1CDB" w:rsidRPr="00A21C2A" w14:paraId="35E3F422" w14:textId="77777777" w:rsidTr="004C3179">
        <w:trPr>
          <w:jc w:val="center"/>
        </w:trPr>
        <w:tc>
          <w:tcPr>
            <w:tcW w:w="2407" w:type="dxa"/>
          </w:tcPr>
          <w:p w14:paraId="3F83E0C1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3CD5">
              <w:rPr>
                <w:rFonts w:ascii="Times New Roman" w:hAnsi="Times New Roman" w:cs="Times New Roman"/>
              </w:rPr>
              <w:t>Linoylethanolamide</w:t>
            </w:r>
            <w:proofErr w:type="spellEnd"/>
          </w:p>
        </w:tc>
        <w:tc>
          <w:tcPr>
            <w:tcW w:w="2407" w:type="dxa"/>
          </w:tcPr>
          <w:p w14:paraId="41522FD8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5-25</w:t>
            </w:r>
          </w:p>
        </w:tc>
        <w:tc>
          <w:tcPr>
            <w:tcW w:w="2407" w:type="dxa"/>
          </w:tcPr>
          <w:p w14:paraId="0902423F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28X+0.049</w:t>
            </w:r>
          </w:p>
        </w:tc>
        <w:tc>
          <w:tcPr>
            <w:tcW w:w="2407" w:type="dxa"/>
          </w:tcPr>
          <w:p w14:paraId="36B41705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EC1CDB" w:rsidRPr="00A21C2A" w14:paraId="20750031" w14:textId="77777777" w:rsidTr="004C3179">
        <w:trPr>
          <w:jc w:val="center"/>
        </w:trPr>
        <w:tc>
          <w:tcPr>
            <w:tcW w:w="2407" w:type="dxa"/>
          </w:tcPr>
          <w:p w14:paraId="0519839D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3CD5">
              <w:rPr>
                <w:rFonts w:ascii="Times New Roman" w:hAnsi="Times New Roman" w:cs="Times New Roman"/>
              </w:rPr>
              <w:t>Oleoylethanolamide</w:t>
            </w:r>
            <w:proofErr w:type="spellEnd"/>
          </w:p>
        </w:tc>
        <w:tc>
          <w:tcPr>
            <w:tcW w:w="2407" w:type="dxa"/>
          </w:tcPr>
          <w:p w14:paraId="3EDAC78C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1-10</w:t>
            </w:r>
          </w:p>
        </w:tc>
        <w:tc>
          <w:tcPr>
            <w:tcW w:w="2407" w:type="dxa"/>
          </w:tcPr>
          <w:p w14:paraId="6A261176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58X-0.001</w:t>
            </w:r>
          </w:p>
        </w:tc>
        <w:tc>
          <w:tcPr>
            <w:tcW w:w="2407" w:type="dxa"/>
          </w:tcPr>
          <w:p w14:paraId="5178C045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8</w:t>
            </w:r>
          </w:p>
        </w:tc>
      </w:tr>
      <w:tr w:rsidR="00EC1CDB" w:rsidRPr="00A21C2A" w14:paraId="21B6ACB4" w14:textId="77777777" w:rsidTr="004C3179">
        <w:trPr>
          <w:jc w:val="center"/>
        </w:trPr>
        <w:tc>
          <w:tcPr>
            <w:tcW w:w="2407" w:type="dxa"/>
          </w:tcPr>
          <w:p w14:paraId="43952B92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3CD5">
              <w:rPr>
                <w:rFonts w:ascii="Times New Roman" w:hAnsi="Times New Roman" w:cs="Times New Roman"/>
              </w:rPr>
              <w:t>Palmitoylethanolamide</w:t>
            </w:r>
            <w:proofErr w:type="spellEnd"/>
          </w:p>
        </w:tc>
        <w:tc>
          <w:tcPr>
            <w:tcW w:w="2407" w:type="dxa"/>
          </w:tcPr>
          <w:p w14:paraId="4CB55CBA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1-10</w:t>
            </w:r>
          </w:p>
        </w:tc>
        <w:tc>
          <w:tcPr>
            <w:tcW w:w="2407" w:type="dxa"/>
          </w:tcPr>
          <w:p w14:paraId="64B3197E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037X+0.010</w:t>
            </w:r>
          </w:p>
        </w:tc>
        <w:tc>
          <w:tcPr>
            <w:tcW w:w="2407" w:type="dxa"/>
          </w:tcPr>
          <w:p w14:paraId="45E5F361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EC1CDB" w:rsidRPr="00A21C2A" w14:paraId="4BF13F3F" w14:textId="77777777" w:rsidTr="004C3179">
        <w:trPr>
          <w:jc w:val="center"/>
        </w:trPr>
        <w:tc>
          <w:tcPr>
            <w:tcW w:w="2407" w:type="dxa"/>
          </w:tcPr>
          <w:p w14:paraId="780C2E68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3CD5">
              <w:rPr>
                <w:rFonts w:ascii="Times New Roman" w:hAnsi="Times New Roman" w:cs="Times New Roman"/>
              </w:rPr>
              <w:t>Stearoylethanolamide</w:t>
            </w:r>
            <w:proofErr w:type="spellEnd"/>
          </w:p>
        </w:tc>
        <w:tc>
          <w:tcPr>
            <w:tcW w:w="2407" w:type="dxa"/>
          </w:tcPr>
          <w:p w14:paraId="065D54C1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5-25</w:t>
            </w:r>
          </w:p>
        </w:tc>
        <w:tc>
          <w:tcPr>
            <w:tcW w:w="2407" w:type="dxa"/>
          </w:tcPr>
          <w:p w14:paraId="45892516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Y=0.120X+0.000</w:t>
            </w:r>
          </w:p>
        </w:tc>
        <w:tc>
          <w:tcPr>
            <w:tcW w:w="2407" w:type="dxa"/>
          </w:tcPr>
          <w:p w14:paraId="3960A6F1" w14:textId="77777777" w:rsidR="00EC1CDB" w:rsidRPr="00A21C2A" w:rsidRDefault="00EC1CDB" w:rsidP="004C31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21C2A"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</w:tbl>
    <w:p w14:paraId="0114299C" w14:textId="631FC132" w:rsidR="00005B9B" w:rsidRDefault="00005B9B" w:rsidP="00EC1CD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44398AB" w14:textId="77777777" w:rsidR="00005B9B" w:rsidRDefault="00005B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33C61B" w14:textId="62FDD1F2" w:rsidR="00955C6B" w:rsidRPr="00F86F28" w:rsidRDefault="00955C6B" w:rsidP="00115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C1CDB">
        <w:rPr>
          <w:rFonts w:ascii="Times New Roman" w:hAnsi="Times New Roman" w:cs="Times New Roman"/>
          <w:b/>
          <w:bCs/>
          <w:lang w:val="en-US"/>
        </w:rPr>
        <w:t>3</w:t>
      </w:r>
      <w:r w:rsidRPr="00F86F2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F86F28">
        <w:rPr>
          <w:rFonts w:ascii="Times New Roman" w:hAnsi="Times New Roman" w:cs="Times New Roman"/>
          <w:lang w:val="en-US"/>
        </w:rPr>
        <w:t>Food ca</w:t>
      </w:r>
      <w:r w:rsidR="000069C1">
        <w:rPr>
          <w:rFonts w:ascii="Times New Roman" w:hAnsi="Times New Roman" w:cs="Times New Roman"/>
          <w:lang w:val="en-US"/>
        </w:rPr>
        <w:t>te</w:t>
      </w:r>
      <w:r w:rsidRPr="00F86F28">
        <w:rPr>
          <w:rFonts w:ascii="Times New Roman" w:hAnsi="Times New Roman" w:cs="Times New Roman"/>
          <w:lang w:val="en-US"/>
        </w:rPr>
        <w:t>gory intake of</w:t>
      </w:r>
      <w:r w:rsidR="000069C1">
        <w:rPr>
          <w:rFonts w:ascii="Times New Roman" w:hAnsi="Times New Roman" w:cs="Times New Roman"/>
          <w:lang w:val="en-US"/>
        </w:rPr>
        <w:t xml:space="preserve"> </w:t>
      </w:r>
      <w:r w:rsidR="000069C1" w:rsidRPr="000069C1">
        <w:rPr>
          <w:rFonts w:ascii="Times New Roman" w:hAnsi="Times New Roman" w:cs="Times New Roman"/>
          <w:sz w:val="24"/>
          <w:szCs w:val="24"/>
          <w:lang w:val="en-US"/>
        </w:rPr>
        <w:t>participants who consumed conventional pasta (</w:t>
      </w:r>
      <w:proofErr w:type="spellStart"/>
      <w:r w:rsidR="000069C1" w:rsidRPr="000069C1">
        <w:rPr>
          <w:rFonts w:ascii="Times New Roman" w:hAnsi="Times New Roman" w:cs="Times New Roman"/>
          <w:sz w:val="24"/>
          <w:szCs w:val="24"/>
          <w:lang w:val="en-US"/>
        </w:rPr>
        <w:t>ConP</w:t>
      </w:r>
      <w:proofErr w:type="spellEnd"/>
      <w:r w:rsidR="000069C1" w:rsidRPr="000069C1">
        <w:rPr>
          <w:rFonts w:ascii="Times New Roman" w:hAnsi="Times New Roman" w:cs="Times New Roman"/>
          <w:sz w:val="24"/>
          <w:szCs w:val="24"/>
          <w:lang w:val="en-US"/>
        </w:rPr>
        <w:t>) and probiotic pasta (</w:t>
      </w:r>
      <w:proofErr w:type="spellStart"/>
      <w:r w:rsidR="000069C1" w:rsidRPr="000069C1">
        <w:rPr>
          <w:rFonts w:ascii="Times New Roman" w:hAnsi="Times New Roman" w:cs="Times New Roman"/>
          <w:sz w:val="24"/>
          <w:szCs w:val="24"/>
          <w:lang w:val="en-US"/>
        </w:rPr>
        <w:t>ProbP</w:t>
      </w:r>
      <w:proofErr w:type="spellEnd"/>
      <w:r w:rsidR="000069C1" w:rsidRPr="000069C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6F28">
        <w:rPr>
          <w:rFonts w:ascii="Times New Roman" w:hAnsi="Times New Roman" w:cs="Times New Roman"/>
          <w:lang w:val="en-US"/>
        </w:rPr>
        <w:t xml:space="preserve"> at baseline</w:t>
      </w:r>
      <w:r w:rsidR="007C5DBF">
        <w:rPr>
          <w:rFonts w:ascii="Times New Roman" w:hAnsi="Times New Roman" w:cs="Times New Roman"/>
          <w:lang w:val="en-US"/>
        </w:rPr>
        <w:t xml:space="preserve">, </w:t>
      </w:r>
      <w:r w:rsidRPr="00F86F28">
        <w:rPr>
          <w:rFonts w:ascii="Times New Roman" w:hAnsi="Times New Roman" w:cs="Times New Roman"/>
          <w:lang w:val="en-US"/>
        </w:rPr>
        <w:t xml:space="preserve">2 </w:t>
      </w:r>
      <w:r w:rsidR="007C5DBF">
        <w:rPr>
          <w:rFonts w:ascii="Times New Roman" w:hAnsi="Times New Roman" w:cs="Times New Roman"/>
          <w:lang w:val="en-US"/>
        </w:rPr>
        <w:t xml:space="preserve">weeks </w:t>
      </w:r>
      <w:r w:rsidRPr="00F86F28">
        <w:rPr>
          <w:rFonts w:ascii="Times New Roman" w:hAnsi="Times New Roman" w:cs="Times New Roman"/>
          <w:lang w:val="en-US"/>
        </w:rPr>
        <w:t xml:space="preserve">(2 </w:t>
      </w:r>
      <w:proofErr w:type="spellStart"/>
      <w:r w:rsidRPr="00F86F28">
        <w:rPr>
          <w:rFonts w:ascii="Times New Roman" w:hAnsi="Times New Roman" w:cs="Times New Roman"/>
          <w:lang w:val="en-US"/>
        </w:rPr>
        <w:t>wk</w:t>
      </w:r>
      <w:proofErr w:type="spellEnd"/>
      <w:r w:rsidRPr="00F86F28">
        <w:rPr>
          <w:rFonts w:ascii="Times New Roman" w:hAnsi="Times New Roman" w:cs="Times New Roman"/>
          <w:lang w:val="en-US"/>
        </w:rPr>
        <w:t xml:space="preserve">) and 4 weeks (4 </w:t>
      </w:r>
      <w:proofErr w:type="spellStart"/>
      <w:r w:rsidRPr="00F86F28">
        <w:rPr>
          <w:rFonts w:ascii="Times New Roman" w:hAnsi="Times New Roman" w:cs="Times New Roman"/>
          <w:lang w:val="en-US"/>
        </w:rPr>
        <w:t>wk</w:t>
      </w:r>
      <w:proofErr w:type="spellEnd"/>
      <w:r w:rsidRPr="00F86F28">
        <w:rPr>
          <w:rFonts w:ascii="Times New Roman" w:hAnsi="Times New Roman" w:cs="Times New Roman"/>
          <w:lang w:val="en-US"/>
        </w:rPr>
        <w:t>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1094"/>
        <w:gridCol w:w="1092"/>
        <w:gridCol w:w="1096"/>
        <w:gridCol w:w="1028"/>
        <w:gridCol w:w="1028"/>
        <w:gridCol w:w="1028"/>
        <w:gridCol w:w="777"/>
        <w:gridCol w:w="777"/>
      </w:tblGrid>
      <w:tr w:rsidR="00955C6B" w:rsidRPr="00F86F28" w14:paraId="066646AF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BFD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7B1F" w14:textId="77777777" w:rsidR="00955C6B" w:rsidRPr="00FC36B0" w:rsidRDefault="00955C6B" w:rsidP="005A4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P</w:t>
            </w:r>
            <w:proofErr w:type="spellEnd"/>
          </w:p>
        </w:tc>
        <w:tc>
          <w:tcPr>
            <w:tcW w:w="161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1513" w14:textId="77777777" w:rsidR="00955C6B" w:rsidRPr="00FC36B0" w:rsidRDefault="00955C6B" w:rsidP="005A4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bP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5850" w14:textId="77777777" w:rsidR="00955C6B" w:rsidRPr="00FC36B0" w:rsidRDefault="00955C6B" w:rsidP="005A4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E0C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955C6B" w:rsidRPr="00F86F28" w14:paraId="16122E37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671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9E9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selin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3B7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9B8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68B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selin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585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31B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013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Δ</w:t>
            </w: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wk-basel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1B8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Δ</w:t>
            </w: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4wk-baseline</w:t>
            </w:r>
          </w:p>
        </w:tc>
      </w:tr>
      <w:tr w:rsidR="00955C6B" w:rsidRPr="00005B9B" w14:paraId="2674076F" w14:textId="77777777" w:rsidTr="005A44FD">
        <w:trPr>
          <w:trHeight w:val="290"/>
        </w:trPr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A68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Fresh Meat and Processed mea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86B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720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267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FFC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C57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70D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E9E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955C6B" w:rsidRPr="00F86F28" w14:paraId="3F8B2BA5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FB1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6DCC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29±6.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F967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.41±8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BEC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94±8.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9B9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97±7.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5AF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.82±8.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027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23±6.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F93B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63064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6</w:t>
            </w:r>
          </w:p>
        </w:tc>
      </w:tr>
      <w:tr w:rsidR="00955C6B" w:rsidRPr="00F86F28" w14:paraId="08A6BEE6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1F1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cessed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t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0D5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49±7.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C2F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02±5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109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91±5.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282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82±5.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620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18±3.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5CF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19±4.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848A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88EC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</w:t>
            </w:r>
          </w:p>
        </w:tc>
      </w:tr>
      <w:tr w:rsidR="00955C6B" w:rsidRPr="00F86F28" w14:paraId="32B53853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260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shery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D449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86±5.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264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11±5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42D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96±6.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4D0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92±3.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DE1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64±3.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A67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70±3.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42C0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B4F0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9</w:t>
            </w:r>
          </w:p>
        </w:tc>
      </w:tr>
      <w:tr w:rsidR="00955C6B" w:rsidRPr="00F86F28" w14:paraId="2F56A8FA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998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gg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8D9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±0.9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85B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3±1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4E8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26±1.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1A4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±0.9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B3CE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6±0.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3FF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C7D6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462B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</w:tr>
      <w:tr w:rsidR="00955C6B" w:rsidRPr="00F86F28" w14:paraId="6E718F9F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51F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real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489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1E4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1CD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ACFD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E2F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F2B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4FE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DB1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955C6B" w:rsidRPr="00F86F28" w14:paraId="18678AAD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A76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ined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grain produc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69A0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.66±11.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BB9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2.53±6.93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F04D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4.05±7.52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916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.83±9.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32C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2.89±9.99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AB2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6.22±7.8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D859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BECC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4</w:t>
            </w:r>
          </w:p>
        </w:tc>
      </w:tr>
      <w:tr w:rsidR="00955C6B" w:rsidRPr="00F86F28" w14:paraId="198F3902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DE5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hole-grain produc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CB7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±3.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1A2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1±1.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0B0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8±1.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FD7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09±2.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8ED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7±1.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2C1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61±1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5C74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BB03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5</w:t>
            </w:r>
          </w:p>
        </w:tc>
      </w:tr>
      <w:tr w:rsidR="00955C6B" w:rsidRPr="00F86F28" w14:paraId="0CC33A38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D02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ilk &amp;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iry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roducts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2F0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1F5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2E9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06F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FC7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31E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42F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C15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955C6B" w:rsidRPr="00F86F28" w14:paraId="0BB62E3A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236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Whole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k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FA1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26±2.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DA2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5±0.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2B5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774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61±3.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D48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7±1.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406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6±4.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FD66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F232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</w:t>
            </w:r>
          </w:p>
        </w:tc>
      </w:tr>
      <w:tr w:rsidR="00955C6B" w:rsidRPr="00F86F28" w14:paraId="5D903643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142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mi-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kimmed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k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E98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73±8.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981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6±3.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7F1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7±2.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CCA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24±21.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2D1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93±20.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CEF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77±19.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B9A6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D90A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</w:tr>
      <w:tr w:rsidR="00955C6B" w:rsidRPr="00F86F28" w14:paraId="32CE0120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9C4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ee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436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03±5.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AAF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.52±4.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C89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36±5.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18D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16±7.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B33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39±5.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6B9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.19±6.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41AC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42F1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</w:tr>
      <w:tr w:rsidR="00955C6B" w:rsidRPr="00F86F28" w14:paraId="2A088C59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FFD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ogur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C56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21±10.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EDD2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74±10.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48D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87±14.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C0E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0±3.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7B7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39±5.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B08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79±4.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55BB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B83B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</w:t>
            </w:r>
          </w:p>
        </w:tc>
      </w:tr>
      <w:tr w:rsidR="00955C6B" w:rsidRPr="00F86F28" w14:paraId="073A4BCE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EEC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uit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F85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724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08F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29F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166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BBF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F72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AB5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955C6B" w:rsidRPr="00F86F28" w14:paraId="0D2652EE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C2A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uit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551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.18±21.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E21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.24±23.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6A6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.22±23.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7CB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.05±19.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B427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.89±26.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3AA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.82±13.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0DEE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4791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</w:tr>
      <w:tr w:rsidR="00955C6B" w:rsidRPr="00F86F28" w14:paraId="06B85AF3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325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u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81E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82±5.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971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64±4.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0F7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35±3.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69E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11±3.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823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91±5.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6442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71±3.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6868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2842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</w:p>
        </w:tc>
      </w:tr>
      <w:tr w:rsidR="00955C6B" w:rsidRPr="00F86F28" w14:paraId="360128C4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D03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getable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3002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A3C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F39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9E7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981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A30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D4C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A79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955C6B" w:rsidRPr="00F86F28" w14:paraId="076DE679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CA0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getable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852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.30±17.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E06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3.56±13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312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.55±17.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49F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.49±29.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1D0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0.79±22.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FC4B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1.83±17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E0F8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7C4A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</w:tr>
      <w:tr w:rsidR="00955C6B" w:rsidRPr="00F86F28" w14:paraId="399043CE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5D4B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tatoe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CC9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24±5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C35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25±2.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BF5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95±4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9A8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46±3.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CDDD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71±4.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605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99±4.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C745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577E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955C6B" w:rsidRPr="00F86F28" w14:paraId="4A0CED89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172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gume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A49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91±9.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F1E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30±3.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C60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35±2.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AA9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5±1.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473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64±2.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DE5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67±3.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EBB9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DC50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0</w:t>
            </w:r>
          </w:p>
        </w:tc>
      </w:tr>
      <w:tr w:rsidR="00955C6B" w:rsidRPr="00F86F28" w14:paraId="729F1DD0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800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ils&amp;Fats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7B0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8±1.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C5A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4±2.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CF0F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8±2.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724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80±1.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E32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86±1.8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8B49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74±1.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33A2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8599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3</w:t>
            </w:r>
          </w:p>
        </w:tc>
      </w:tr>
      <w:tr w:rsidR="00955C6B" w:rsidRPr="00F86F28" w14:paraId="17C9A9D2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AF9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weets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Snack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3DF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.41±8.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640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01±10.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193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45±8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52BC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.83±9.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C48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.99±8.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2146E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.85±8.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B24E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1501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</w:t>
            </w:r>
          </w:p>
        </w:tc>
      </w:tr>
      <w:tr w:rsidR="00955C6B" w:rsidRPr="00F86F28" w14:paraId="014BC0E0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AAB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ft drink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142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74±11.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08F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1±5.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959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5±1.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7063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04±8.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5816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98±6.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20D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93±7.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40E1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C5BE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</w:tr>
      <w:tr w:rsidR="00955C6B" w:rsidRPr="00F86F28" w14:paraId="0DF982DA" w14:textId="77777777" w:rsidTr="005A44FD">
        <w:trPr>
          <w:trHeight w:val="29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035A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coholic</w:t>
            </w:r>
            <w:proofErr w:type="spellEnd"/>
            <w:r w:rsidRPr="00FC36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beverag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7375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.21±21.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13B0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15±26.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2C04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.57±27.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7091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08±12.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3FB8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.24±12.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55E7" w14:textId="77777777" w:rsidR="00955C6B" w:rsidRPr="00FC36B0" w:rsidRDefault="00955C6B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75±11.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35384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A533" w14:textId="77777777" w:rsidR="00955C6B" w:rsidRPr="00FC36B0" w:rsidRDefault="00955C6B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C36B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</w:tr>
    </w:tbl>
    <w:p w14:paraId="381D9932" w14:textId="7699C9FD" w:rsidR="00955C6B" w:rsidRDefault="00955C6B" w:rsidP="00955C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86F28">
        <w:rPr>
          <w:rFonts w:ascii="Times New Roman" w:hAnsi="Times New Roman" w:cs="Times New Roman"/>
          <w:sz w:val="20"/>
          <w:szCs w:val="20"/>
          <w:lang w:val="en-US"/>
        </w:rPr>
        <w:t>* p &lt; 0.05 within-group difference assessed by repeated measure ANOVA. Pairwise time points (</w:t>
      </w:r>
      <w:r w:rsidRPr="00F86F28">
        <w:rPr>
          <w:rFonts w:ascii="Times New Roman" w:hAnsi="Times New Roman" w:cs="Times New Roman"/>
          <w:sz w:val="20"/>
          <w:szCs w:val="20"/>
        </w:rPr>
        <w:t>Δ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) difference </w:t>
      </w:r>
      <w:proofErr w:type="spellStart"/>
      <w:r w:rsidR="000069C1">
        <w:rPr>
          <w:rFonts w:ascii="Times New Roman" w:hAnsi="Times New Roman" w:cs="Times New Roman"/>
          <w:sz w:val="20"/>
          <w:szCs w:val="20"/>
          <w:lang w:val="en-US"/>
        </w:rPr>
        <w:t>ConP</w:t>
      </w:r>
      <w:proofErr w:type="spellEnd"/>
      <w:r w:rsidRPr="00F86F28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F86F28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> </w:t>
      </w:r>
      <w:proofErr w:type="spellStart"/>
      <w:r w:rsidR="000069C1">
        <w:rPr>
          <w:rFonts w:ascii="Times New Roman" w:hAnsi="Times New Roman" w:cs="Times New Roman"/>
          <w:sz w:val="20"/>
          <w:szCs w:val="20"/>
          <w:lang w:val="en-US"/>
        </w:rPr>
        <w:t>ProbP</w:t>
      </w:r>
      <w:proofErr w:type="spellEnd"/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 were assessed by Independent-sample T-test or Mann-</w:t>
      </w:r>
      <w:proofErr w:type="spellStart"/>
      <w:r w:rsidRPr="00F86F28">
        <w:rPr>
          <w:rFonts w:ascii="Times New Roman" w:hAnsi="Times New Roman" w:cs="Times New Roman"/>
          <w:sz w:val="20"/>
          <w:szCs w:val="20"/>
          <w:lang w:val="en-US"/>
        </w:rPr>
        <w:t>Withney</w:t>
      </w:r>
      <w:proofErr w:type="spellEnd"/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 test. Data are expressed as means ± SEM.</w:t>
      </w:r>
    </w:p>
    <w:p w14:paraId="05E881FB" w14:textId="4044BB7A" w:rsidR="00005B9B" w:rsidRDefault="00005B9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70ED4B8" w14:textId="549740BF" w:rsidR="00A34F7E" w:rsidRPr="00F86F28" w:rsidRDefault="00A34F7E" w:rsidP="0011525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C1CDB">
        <w:rPr>
          <w:rFonts w:ascii="Times New Roman" w:hAnsi="Times New Roman" w:cs="Times New Roman"/>
          <w:b/>
          <w:bCs/>
          <w:lang w:val="en-US"/>
        </w:rPr>
        <w:t>4</w:t>
      </w:r>
      <w:r w:rsidRPr="00F86F2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F86F28">
        <w:rPr>
          <w:rFonts w:ascii="Times New Roman" w:hAnsi="Times New Roman" w:cs="Times New Roman"/>
          <w:lang w:val="en-US"/>
        </w:rPr>
        <w:t>Food category intake of Responders (R) and Non responders (NR) volunteers at baseline</w:t>
      </w:r>
      <w:r w:rsidR="007C5DBF">
        <w:rPr>
          <w:rFonts w:ascii="Times New Roman" w:hAnsi="Times New Roman" w:cs="Times New Roman"/>
          <w:lang w:val="en-US"/>
        </w:rPr>
        <w:t xml:space="preserve">, </w:t>
      </w:r>
      <w:bookmarkStart w:id="2" w:name="_Hlk178505244"/>
      <w:r w:rsidRPr="00F86F28">
        <w:rPr>
          <w:rFonts w:ascii="Times New Roman" w:hAnsi="Times New Roman" w:cs="Times New Roman"/>
          <w:lang w:val="en-US"/>
        </w:rPr>
        <w:t xml:space="preserve">2 </w:t>
      </w:r>
      <w:r w:rsidR="007C5DBF">
        <w:rPr>
          <w:rFonts w:ascii="Times New Roman" w:hAnsi="Times New Roman" w:cs="Times New Roman"/>
          <w:lang w:val="en-US"/>
        </w:rPr>
        <w:t xml:space="preserve">weeks </w:t>
      </w:r>
      <w:r w:rsidRPr="00F86F28">
        <w:rPr>
          <w:rFonts w:ascii="Times New Roman" w:hAnsi="Times New Roman" w:cs="Times New Roman"/>
          <w:lang w:val="en-US"/>
        </w:rPr>
        <w:t xml:space="preserve">(2 </w:t>
      </w:r>
      <w:proofErr w:type="spellStart"/>
      <w:r w:rsidRPr="00F86F28">
        <w:rPr>
          <w:rFonts w:ascii="Times New Roman" w:hAnsi="Times New Roman" w:cs="Times New Roman"/>
          <w:lang w:val="en-US"/>
        </w:rPr>
        <w:t>wk</w:t>
      </w:r>
      <w:proofErr w:type="spellEnd"/>
      <w:r w:rsidRPr="00F86F28">
        <w:rPr>
          <w:rFonts w:ascii="Times New Roman" w:hAnsi="Times New Roman" w:cs="Times New Roman"/>
          <w:lang w:val="en-US"/>
        </w:rPr>
        <w:t xml:space="preserve">) and 4 weeks (4 </w:t>
      </w:r>
      <w:proofErr w:type="spellStart"/>
      <w:r w:rsidRPr="00F86F28">
        <w:rPr>
          <w:rFonts w:ascii="Times New Roman" w:hAnsi="Times New Roman" w:cs="Times New Roman"/>
          <w:lang w:val="en-US"/>
        </w:rPr>
        <w:t>wk</w:t>
      </w:r>
      <w:proofErr w:type="spellEnd"/>
      <w:r w:rsidRPr="00F86F28">
        <w:rPr>
          <w:rFonts w:ascii="Times New Roman" w:hAnsi="Times New Roman" w:cs="Times New Roman"/>
          <w:lang w:val="en-US"/>
        </w:rPr>
        <w:t>).</w:t>
      </w:r>
      <w:bookmarkEnd w:id="2"/>
    </w:p>
    <w:tbl>
      <w:tblPr>
        <w:tblpPr w:leftFromText="141" w:rightFromText="141" w:vertAnchor="text" w:tblpY="26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"/>
        <w:gridCol w:w="1168"/>
        <w:gridCol w:w="1133"/>
        <w:gridCol w:w="1133"/>
        <w:gridCol w:w="1132"/>
        <w:gridCol w:w="1132"/>
        <w:gridCol w:w="997"/>
        <w:gridCol w:w="707"/>
        <w:gridCol w:w="704"/>
      </w:tblGrid>
      <w:tr w:rsidR="00A34F7E" w:rsidRPr="00F86F28" w14:paraId="2287F813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489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78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E070" w14:textId="77777777" w:rsidR="00A34F7E" w:rsidRPr="00F86F28" w:rsidRDefault="00A34F7E" w:rsidP="00165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169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EDC5" w14:textId="77777777" w:rsidR="00A34F7E" w:rsidRPr="00F86F28" w:rsidRDefault="00A34F7E" w:rsidP="00165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88A8A" w14:textId="77777777" w:rsidR="00A34F7E" w:rsidRPr="00F86F28" w:rsidRDefault="00A34F7E" w:rsidP="00165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A02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5F1142FA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A6B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0AE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selin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0CA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EFC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9D5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selin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78E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2A9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k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68D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Δ</w:t>
            </w: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2wk-base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3B0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Δ</w:t>
            </w: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4wk-baseline</w:t>
            </w:r>
          </w:p>
        </w:tc>
      </w:tr>
      <w:tr w:rsidR="00A34F7E" w:rsidRPr="00F86F28" w14:paraId="01624D43" w14:textId="77777777" w:rsidTr="00165CA4">
        <w:trPr>
          <w:trHeight w:val="290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682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t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941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E97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28C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B90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28A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3F7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01D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5EA1A626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ABE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t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947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.05±19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0B6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50±11.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945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14±16.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A08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69±10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1DF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14±19.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217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.32±16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BE2C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7AD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</w:tr>
      <w:tr w:rsidR="00A34F7E" w:rsidRPr="00F86F28" w14:paraId="48BD529D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F42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cessed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t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F2D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83±10.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ADB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21±15.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4B9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71±18.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320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61±8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23A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14±20.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100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66±21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11B7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A1A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</w:tr>
      <w:tr w:rsidR="00A34F7E" w:rsidRPr="00F86F28" w14:paraId="4129B3BB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228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ishery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936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97±6.7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ACE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9±7.5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4B9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87±10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CD5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45±5.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F78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71±11.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9E6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26±7.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FE6E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79DC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</w:tr>
      <w:tr w:rsidR="00A34F7E" w:rsidRPr="00F86F28" w14:paraId="1E22CCFF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D95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gg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82C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0±1.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E1F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390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335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4A0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1±1.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C11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2FBB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B807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</w:t>
            </w:r>
          </w:p>
        </w:tc>
      </w:tr>
      <w:tr w:rsidR="00A34F7E" w:rsidRPr="00F86F28" w14:paraId="050A3CF7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250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real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82C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977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65E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6AC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1DA3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30D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9A2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8EE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03B53618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18BA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ined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grain produc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2B5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.57±14.6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703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9.36±15.58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7A6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7.26±13.51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3A8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.46±1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31B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6.43±10.88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6913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.19±6.88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E30C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0FEF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8</w:t>
            </w:r>
          </w:p>
        </w:tc>
      </w:tr>
      <w:tr w:rsidR="00A34F7E" w:rsidRPr="00F86F28" w14:paraId="16B1553A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8EA5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hole-grain produc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119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03±3.9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2BE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6±0.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7EF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9±2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4E6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5.46±10.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C2E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6.43±10.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BB1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5.19±6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F35A6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0868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</w:tr>
      <w:tr w:rsidR="00A34F7E" w:rsidRPr="00F86F28" w14:paraId="639E5FFD" w14:textId="77777777" w:rsidTr="00165CA4">
        <w:trPr>
          <w:trHeight w:val="290"/>
        </w:trPr>
        <w:tc>
          <w:tcPr>
            <w:tcW w:w="14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449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ilk &amp;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iry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products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7F3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B233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E4B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7A3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C1D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D0F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2DC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165EB964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580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Whole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k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130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5±6.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329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4±2.1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457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00±10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96B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±0.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8B9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±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515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1±0.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1C06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F7B6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7</w:t>
            </w:r>
          </w:p>
        </w:tc>
      </w:tr>
      <w:tr w:rsidR="00A34F7E" w:rsidRPr="00F86F28" w14:paraId="1DFDE593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F49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mi-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kimmed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k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7093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97±30.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8F8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86±24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BE6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55±26.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7FB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29±31.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34F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5.00±33.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20F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.00±30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0B15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E152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</w:tr>
      <w:tr w:rsidR="00A34F7E" w:rsidRPr="00F86F28" w14:paraId="17CA351C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09A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ees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151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20±14.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142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.43±13.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FFA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88±12.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259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.82±15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261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.36±7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3EB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50±12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A30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38A0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</w:t>
            </w:r>
          </w:p>
        </w:tc>
      </w:tr>
      <w:tr w:rsidR="00A34F7E" w:rsidRPr="00F86F28" w14:paraId="48276D4C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24A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ogur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E37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3±4.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482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50±6.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378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9±7.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AEF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70±4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69F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29±7.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0AC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29±6.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E4C8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B5DB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A34F7E" w:rsidRPr="00F86F28" w14:paraId="7DAE9E9D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D52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uit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6EDA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CC0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F06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5A5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8010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A6D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C62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684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6BC3382F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E9C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uit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D4D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8.19±31.8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B3A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.07±46.3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865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6.21±19.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25CE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.81±16.75</w:t>
            </w:r>
            <w:r w:rsidRPr="00F86F28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eastAsia="it-IT"/>
                <w14:ligatures w14:val="none"/>
              </w:rPr>
              <w:t>§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140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.71±24.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DE8E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.43±18.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7462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894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</w:t>
            </w:r>
          </w:p>
        </w:tc>
      </w:tr>
      <w:tr w:rsidR="00A34F7E" w:rsidRPr="00F86F28" w14:paraId="48FD4803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5E6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u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A34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68±5.7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EEE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57±9.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B1D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95±5.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B64AE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60±5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6B8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4±3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383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46±2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80D3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1F9A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</w:tr>
      <w:tr w:rsidR="00A34F7E" w:rsidRPr="00F86F28" w14:paraId="204BC2E2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789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getabl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79C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566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ECE5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7FD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9FA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FB3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D2D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003C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34F7E" w:rsidRPr="00F86F28" w14:paraId="37BBE725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1DB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getabl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9F2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.90±48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019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9.50±41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E6A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4.17±27.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C5B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.62±35.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064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2.07±21.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5F4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9.50±21.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1B4F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6A7C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</w:tr>
      <w:tr w:rsidR="00A34F7E" w:rsidRPr="00F86F28" w14:paraId="54B79A6C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56F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tato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805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33±5.6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8DA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43±7.5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EF0E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19±5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C85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88±4.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E2A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0±4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297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79±8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47B7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2BFE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</w:t>
            </w:r>
          </w:p>
        </w:tc>
      </w:tr>
      <w:tr w:rsidR="00A34F7E" w:rsidRPr="00F86F28" w14:paraId="44E4C90A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F15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gume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2A6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±0.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F00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14±5.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409E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2±4.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903D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07±4.52</w:t>
            </w:r>
            <w:r w:rsidRPr="00F86F28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eastAsia="it-IT"/>
                <w14:ligatures w14:val="none"/>
              </w:rPr>
              <w:t>§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5FC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14±7.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690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71±12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D309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E188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6</w:t>
            </w:r>
          </w:p>
        </w:tc>
      </w:tr>
      <w:tr w:rsidR="00A34F7E" w:rsidRPr="00F86F28" w14:paraId="5F1E2616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6C0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ils&amp;Fats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623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9±2.7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ED1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7±0.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50A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4±1.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644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8±2.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AC1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14±2.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E65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34±3.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83D9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EE2D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2</w:t>
            </w:r>
          </w:p>
        </w:tc>
      </w:tr>
      <w:tr w:rsidR="00A34F7E" w:rsidRPr="00F86F28" w14:paraId="038B6CDB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0FDB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weets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nd Snack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13A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65±9.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F339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.90±10.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929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.55±11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B69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69±8.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DC47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.09±13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81AF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.15±14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F403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7DDFA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5</w:t>
            </w:r>
          </w:p>
        </w:tc>
      </w:tr>
      <w:tr w:rsidR="00A34F7E" w:rsidRPr="00F86F28" w14:paraId="29B3A66A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C76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ft drink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9CF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29±14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EAA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24±12.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AA0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3±4.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0868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71±10.3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7D6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86±7.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FF41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42±14.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34C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CFA5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</w:t>
            </w:r>
          </w:p>
        </w:tc>
      </w:tr>
      <w:tr w:rsidR="00A34F7E" w:rsidRPr="00F86F28" w14:paraId="27A5CC4E" w14:textId="77777777" w:rsidTr="00165CA4">
        <w:trPr>
          <w:trHeight w:val="29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F032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coholic</w:t>
            </w:r>
            <w:proofErr w:type="spellEnd"/>
            <w:r w:rsidRPr="00F86F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beverage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AE24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00±5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7E35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.46±15.2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9D16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50±10.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02B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.95±21.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5F3A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.14±19.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F183" w14:textId="77777777" w:rsidR="00A34F7E" w:rsidRPr="00F86F28" w:rsidRDefault="00A34F7E" w:rsidP="00165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.00±19.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0655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B941" w14:textId="77777777" w:rsidR="00A34F7E" w:rsidRPr="00F86F28" w:rsidRDefault="00A34F7E" w:rsidP="00165C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F86F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</w:tr>
    </w:tbl>
    <w:p w14:paraId="1E9B9013" w14:textId="77777777" w:rsidR="00A34F7E" w:rsidRDefault="00A34F7E" w:rsidP="00A34F7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* p &lt; 0.05 within-group difference assessed by repeated measure ANOVA. </w:t>
      </w:r>
      <w:bookmarkStart w:id="3" w:name="_Hlk178339270"/>
      <w:r w:rsidRPr="00F86F28">
        <w:rPr>
          <w:rFonts w:ascii="Times New Roman" w:hAnsi="Times New Roman" w:cs="Times New Roman"/>
          <w:sz w:val="20"/>
          <w:szCs w:val="20"/>
          <w:lang w:val="en-US"/>
        </w:rPr>
        <w:t>Pairwise time points (</w:t>
      </w:r>
      <w:r w:rsidRPr="00F86F28">
        <w:rPr>
          <w:rFonts w:ascii="Times New Roman" w:hAnsi="Times New Roman" w:cs="Times New Roman"/>
          <w:sz w:val="20"/>
          <w:szCs w:val="20"/>
        </w:rPr>
        <w:t>Δ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>) difference NR </w:t>
      </w:r>
      <w:r w:rsidRPr="00F86F28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 R </w:t>
      </w:r>
      <w:bookmarkEnd w:id="3"/>
      <w:r w:rsidRPr="00F86F28">
        <w:rPr>
          <w:rFonts w:ascii="Times New Roman" w:hAnsi="Times New Roman" w:cs="Times New Roman"/>
          <w:sz w:val="20"/>
          <w:szCs w:val="20"/>
          <w:lang w:val="en-US"/>
        </w:rPr>
        <w:t>were assessed by Independent-sample T-test or Mann-</w:t>
      </w:r>
      <w:proofErr w:type="spellStart"/>
      <w:r w:rsidRPr="00F86F28">
        <w:rPr>
          <w:rFonts w:ascii="Times New Roman" w:hAnsi="Times New Roman" w:cs="Times New Roman"/>
          <w:sz w:val="20"/>
          <w:szCs w:val="20"/>
          <w:lang w:val="en-US"/>
        </w:rPr>
        <w:t>Withney</w:t>
      </w:r>
      <w:proofErr w:type="spellEnd"/>
      <w:r w:rsidRPr="00F86F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C46FA">
        <w:rPr>
          <w:rFonts w:ascii="Times New Roman" w:hAnsi="Times New Roman" w:cs="Times New Roman"/>
          <w:sz w:val="20"/>
          <w:szCs w:val="20"/>
          <w:lang w:val="en-US"/>
        </w:rPr>
        <w:t>test.</w:t>
      </w:r>
      <w:r w:rsidRPr="001C46F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§</w:t>
      </w:r>
      <w:r w:rsidRPr="001C46FA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> &lt; 0.05 between-group difference at baseline NR </w:t>
      </w:r>
      <w:r w:rsidRPr="00F86F28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Pr="00F86F28">
        <w:rPr>
          <w:rFonts w:ascii="Times New Roman" w:hAnsi="Times New Roman" w:cs="Times New Roman"/>
          <w:sz w:val="20"/>
          <w:szCs w:val="20"/>
          <w:lang w:val="en-US"/>
        </w:rPr>
        <w:t> R assessed by Independent-sample T-test. Data are expressed as means ± SEM.</w:t>
      </w:r>
    </w:p>
    <w:p w14:paraId="1055CEC8" w14:textId="4C9F6D23" w:rsidR="00005B9B" w:rsidRDefault="00005B9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13970D7" w14:textId="041661E9" w:rsidR="00D07893" w:rsidRPr="00F86F28" w:rsidRDefault="00D07893" w:rsidP="00A046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C1CDB">
        <w:rPr>
          <w:rFonts w:ascii="Times New Roman" w:hAnsi="Times New Roman" w:cs="Times New Roman"/>
          <w:b/>
          <w:bCs/>
          <w:lang w:val="en-US"/>
        </w:rPr>
        <w:t>5</w:t>
      </w:r>
      <w:r w:rsidRPr="00F86F2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F86F28">
        <w:rPr>
          <w:rFonts w:ascii="Times New Roman" w:hAnsi="Times New Roman" w:cs="Times New Roman"/>
          <w:lang w:val="en-US"/>
        </w:rPr>
        <w:t xml:space="preserve">Species showing the significant (p-value&lt;0.05) effect of Time upon </w:t>
      </w:r>
      <w:r w:rsidRPr="00F86F28">
        <w:rPr>
          <w:rFonts w:ascii="Times New Roman" w:hAnsi="Times New Roman" w:cs="Times New Roman"/>
          <w:i/>
          <w:iCs/>
          <w:lang w:val="en-US"/>
        </w:rPr>
        <w:t>MaAsLin2</w:t>
      </w:r>
      <w:r w:rsidRPr="00F86F28">
        <w:rPr>
          <w:rFonts w:ascii="Times New Roman" w:hAnsi="Times New Roman" w:cs="Times New Roman"/>
          <w:lang w:val="en-US"/>
        </w:rPr>
        <w:t xml:space="preserve"> multivariate regression model within </w:t>
      </w:r>
      <w:bookmarkStart w:id="4" w:name="_Hlk177649790"/>
      <w:r>
        <w:rPr>
          <w:rFonts w:ascii="Times New Roman" w:hAnsi="Times New Roman" w:cs="Times New Roman"/>
          <w:lang w:val="en-US"/>
        </w:rPr>
        <w:t>N</w:t>
      </w:r>
      <w:r w:rsidRPr="00F86F28">
        <w:rPr>
          <w:rFonts w:ascii="Times New Roman" w:hAnsi="Times New Roman" w:cs="Times New Roman"/>
          <w:lang w:val="en-US"/>
        </w:rPr>
        <w:t>on responder</w:t>
      </w:r>
      <w:r w:rsidR="007C5DBF">
        <w:rPr>
          <w:rFonts w:ascii="Times New Roman" w:hAnsi="Times New Roman" w:cs="Times New Roman"/>
          <w:lang w:val="en-US"/>
        </w:rPr>
        <w:t>s</w:t>
      </w:r>
      <w:bookmarkEnd w:id="4"/>
      <w:r>
        <w:rPr>
          <w:rFonts w:ascii="Times New Roman" w:hAnsi="Times New Roman" w:cs="Times New Roman"/>
          <w:lang w:val="en-US"/>
        </w:rPr>
        <w:t xml:space="preserve"> (NR).</w:t>
      </w:r>
      <w:r w:rsidRPr="00F86F28">
        <w:rPr>
          <w:rFonts w:ascii="Times New Roman" w:hAnsi="Times New Roman" w:cs="Times New Roman"/>
          <w:lang w:val="en-US"/>
        </w:rPr>
        <w:t xml:space="preserve"> Baseline was put as the reference value. Positive associations represent species with increased abundance upon 4 weeks while negative associations represent species with increased abundance upon 4 weeks.</w:t>
      </w:r>
    </w:p>
    <w:p w14:paraId="23AADA99" w14:textId="0E365C01" w:rsidR="00D07893" w:rsidRPr="004720F1" w:rsidRDefault="00D07893" w:rsidP="00D07893">
      <w:pPr>
        <w:rPr>
          <w:rFonts w:ascii="Times New Roman" w:hAnsi="Times New Roman" w:cs="Times New Roman"/>
          <w:lang w:val="en-US"/>
        </w:rPr>
      </w:pPr>
    </w:p>
    <w:tbl>
      <w:tblPr>
        <w:tblW w:w="5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78"/>
        <w:gridCol w:w="965"/>
        <w:gridCol w:w="965"/>
      </w:tblGrid>
      <w:tr w:rsidR="00D07893" w:rsidRPr="004720F1" w14:paraId="75540A0B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E809" w14:textId="0B72C7D2" w:rsidR="00D07893" w:rsidRPr="004720F1" w:rsidRDefault="004B05B5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</w:t>
            </w:r>
            <w:r w:rsidR="00D07893" w:rsidRPr="00472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at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93EA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ef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282F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tderr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8B68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val</w:t>
            </w:r>
            <w:proofErr w:type="spellEnd"/>
          </w:p>
        </w:tc>
      </w:tr>
      <w:tr w:rsidR="00D07893" w:rsidRPr="004720F1" w14:paraId="309249F6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2C1A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ostridium_butyricum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AEB2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08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C6EC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27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008F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6008</w:t>
            </w:r>
          </w:p>
        </w:tc>
      </w:tr>
      <w:tr w:rsidR="00D07893" w:rsidRPr="004720F1" w14:paraId="66F20AF3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3E4D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B9760_SGB153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0B4D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66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8894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50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5621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5596</w:t>
            </w:r>
          </w:p>
        </w:tc>
      </w:tr>
      <w:tr w:rsidR="00D07893" w:rsidRPr="004720F1" w14:paraId="2ABCA9DE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F9BF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aecalibacterium_prausnitzii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FCB0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.251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BFC9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955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3F4F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2453</w:t>
            </w:r>
          </w:p>
        </w:tc>
      </w:tr>
      <w:tr w:rsidR="00D07893" w:rsidRPr="004720F1" w14:paraId="09C09D41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8058" w14:textId="77777777" w:rsidR="00D07893" w:rsidRPr="004720F1" w:rsidRDefault="00D07893" w:rsidP="005A44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ostridiales_bacterium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6984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09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B39C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37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4C87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5634</w:t>
            </w:r>
          </w:p>
        </w:tc>
      </w:tr>
      <w:tr w:rsidR="00D07893" w:rsidRPr="004720F1" w14:paraId="699934BE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81A8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B9707_SGB152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E8F7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32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2AE4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31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3A88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5933</w:t>
            </w:r>
          </w:p>
        </w:tc>
      </w:tr>
      <w:tr w:rsidR="00D07893" w:rsidRPr="004720F1" w14:paraId="3A3825CB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45D9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B9559_SGB149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7417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23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8387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9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9E8C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8091</w:t>
            </w:r>
          </w:p>
        </w:tc>
      </w:tr>
      <w:tr w:rsidR="00D07893" w:rsidRPr="004720F1" w14:paraId="7FBCD5D2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BAC9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B3570_SGB47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62EC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23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D087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99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87E3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3668</w:t>
            </w:r>
          </w:p>
        </w:tc>
      </w:tr>
      <w:tr w:rsidR="00D07893" w:rsidRPr="004720F1" w14:paraId="3A55E6F2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C8A3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GB80011_SGB152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C5B2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026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0526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451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4139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5098</w:t>
            </w:r>
          </w:p>
        </w:tc>
      </w:tr>
      <w:tr w:rsidR="00D07893" w:rsidRPr="004720F1" w14:paraId="3B776BD4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B772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ysosmobacter_sp_NSJ_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489D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14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16B5A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62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3E00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6252</w:t>
            </w:r>
          </w:p>
        </w:tc>
      </w:tr>
      <w:tr w:rsidR="00D07893" w:rsidRPr="004720F1" w14:paraId="7E93CDF7" w14:textId="77777777" w:rsidTr="005A44FD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7815" w14:textId="77777777" w:rsidR="00D07893" w:rsidRPr="004720F1" w:rsidRDefault="00D07893" w:rsidP="005A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omyces_SGB171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B630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05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3351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25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8922" w14:textId="77777777" w:rsidR="00D07893" w:rsidRPr="004720F1" w:rsidRDefault="00D07893" w:rsidP="005A4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767</w:t>
            </w:r>
          </w:p>
        </w:tc>
      </w:tr>
    </w:tbl>
    <w:p w14:paraId="2E3B9C44" w14:textId="4F399CE2" w:rsidR="00005B9B" w:rsidRDefault="00005B9B" w:rsidP="00955C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4479D1" w14:textId="77777777" w:rsidR="00005B9B" w:rsidRDefault="00005B9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8BF83FE" w14:textId="25702EEC" w:rsidR="00853505" w:rsidRPr="00F86F28" w:rsidRDefault="00853505" w:rsidP="0085350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8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C1CDB">
        <w:rPr>
          <w:rFonts w:ascii="Times New Roman" w:hAnsi="Times New Roman" w:cs="Times New Roman"/>
          <w:b/>
          <w:bCs/>
          <w:lang w:val="en-US"/>
        </w:rPr>
        <w:t>6</w:t>
      </w:r>
      <w:r w:rsidRPr="00F86F28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A3278" w:rsidRPr="007A3278">
        <w:rPr>
          <w:rFonts w:ascii="Times New Roman" w:hAnsi="Times New Roman" w:cs="Times New Roman"/>
          <w:bCs/>
          <w:lang w:val="en-US"/>
        </w:rPr>
        <w:t xml:space="preserve">Carbohydrates-Active </w:t>
      </w:r>
      <w:proofErr w:type="spellStart"/>
      <w:r w:rsidR="007A3278" w:rsidRPr="007A3278">
        <w:rPr>
          <w:rFonts w:ascii="Times New Roman" w:hAnsi="Times New Roman" w:cs="Times New Roman"/>
          <w:bCs/>
          <w:lang w:val="en-US"/>
        </w:rPr>
        <w:t>enZYmes</w:t>
      </w:r>
      <w:proofErr w:type="spellEnd"/>
      <w:r w:rsidR="007A3278" w:rsidRPr="007A3278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7A3278" w:rsidRPr="007A3278">
        <w:rPr>
          <w:rFonts w:ascii="Times New Roman" w:hAnsi="Times New Roman" w:cs="Times New Roman"/>
          <w:bCs/>
          <w:lang w:val="en-US"/>
        </w:rPr>
        <w:t>CAZy</w:t>
      </w:r>
      <w:proofErr w:type="spellEnd"/>
      <w:r w:rsidR="007A3278" w:rsidRPr="007A3278">
        <w:rPr>
          <w:rFonts w:ascii="Times New Roman" w:hAnsi="Times New Roman" w:cs="Times New Roman"/>
          <w:bCs/>
          <w:lang w:val="en-US"/>
        </w:rPr>
        <w:t>)</w:t>
      </w:r>
      <w:r w:rsidRPr="00F86F28">
        <w:rPr>
          <w:rFonts w:ascii="Times New Roman" w:hAnsi="Times New Roman" w:cs="Times New Roman"/>
          <w:lang w:val="en-US"/>
        </w:rPr>
        <w:t xml:space="preserve">showing the significant (p-value&lt;0.05) effect of Time upon </w:t>
      </w:r>
      <w:r w:rsidRPr="00F86F28">
        <w:rPr>
          <w:rFonts w:ascii="Times New Roman" w:hAnsi="Times New Roman" w:cs="Times New Roman"/>
          <w:i/>
          <w:iCs/>
          <w:lang w:val="en-US"/>
        </w:rPr>
        <w:t>MaAsLin2</w:t>
      </w:r>
      <w:r w:rsidRPr="00F86F28">
        <w:rPr>
          <w:rFonts w:ascii="Times New Roman" w:hAnsi="Times New Roman" w:cs="Times New Roman"/>
          <w:lang w:val="en-US"/>
        </w:rPr>
        <w:t xml:space="preserve"> multivariate regression model within </w:t>
      </w:r>
      <w:r>
        <w:rPr>
          <w:rFonts w:ascii="Times New Roman" w:hAnsi="Times New Roman" w:cs="Times New Roman"/>
          <w:lang w:val="en-US"/>
        </w:rPr>
        <w:t>N</w:t>
      </w:r>
      <w:r w:rsidRPr="00F86F28">
        <w:rPr>
          <w:rFonts w:ascii="Times New Roman" w:hAnsi="Times New Roman" w:cs="Times New Roman"/>
          <w:lang w:val="en-US"/>
        </w:rPr>
        <w:t xml:space="preserve">on responders </w:t>
      </w:r>
      <w:r>
        <w:rPr>
          <w:rFonts w:ascii="Times New Roman" w:hAnsi="Times New Roman" w:cs="Times New Roman"/>
          <w:lang w:val="en-US"/>
        </w:rPr>
        <w:t>(NR).</w:t>
      </w:r>
      <w:r w:rsidRPr="00F86F28">
        <w:rPr>
          <w:rFonts w:ascii="Times New Roman" w:hAnsi="Times New Roman" w:cs="Times New Roman"/>
          <w:lang w:val="en-US"/>
        </w:rPr>
        <w:t xml:space="preserve"> Baseline was put as the reference value. Positive associations represent species with increased abundance upon 4 weeks while negative associations represent species with increased abundance upon 4 weeks.</w:t>
      </w:r>
    </w:p>
    <w:tbl>
      <w:tblPr>
        <w:tblW w:w="5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703"/>
        <w:gridCol w:w="965"/>
        <w:gridCol w:w="965"/>
        <w:gridCol w:w="965"/>
      </w:tblGrid>
      <w:tr w:rsidR="00853505" w:rsidRPr="00853505" w14:paraId="24F1CC01" w14:textId="77777777" w:rsidTr="00853505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BF21" w14:textId="6B7FE6CD" w:rsidR="00853505" w:rsidRPr="0085350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</w:t>
            </w:r>
            <w:r w:rsidRPr="004720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atur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2D6" w14:textId="42B791D5" w:rsidR="00853505" w:rsidRPr="004720F1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roup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9697" w14:textId="3A5A87B5" w:rsidR="00853505" w:rsidRPr="0085350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ef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11CC" w14:textId="317FDADC" w:rsidR="00853505" w:rsidRPr="0085350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tderr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8B03" w14:textId="2EFE0374" w:rsidR="00853505" w:rsidRPr="0085350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720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val</w:t>
            </w:r>
            <w:proofErr w:type="spellEnd"/>
          </w:p>
        </w:tc>
      </w:tr>
      <w:tr w:rsidR="00853505" w:rsidRPr="00115255" w14:paraId="6D05B597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1B00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BM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6F15821" w14:textId="38D86817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251D" w14:textId="44B4CB8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728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9F07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67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B30C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6498</w:t>
            </w:r>
          </w:p>
        </w:tc>
      </w:tr>
      <w:tr w:rsidR="00853505" w:rsidRPr="00115255" w14:paraId="2648B6AF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40B8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T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06ED457" w14:textId="520F846D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4772" w14:textId="53CED28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268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A738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36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0222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1482</w:t>
            </w:r>
          </w:p>
        </w:tc>
      </w:tr>
      <w:tr w:rsidR="00853505" w:rsidRPr="00115255" w14:paraId="64339DAF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1371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H1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05E167B" w14:textId="385838DE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B190" w14:textId="76D4E4E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536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C8A3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92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01A4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0424</w:t>
            </w:r>
          </w:p>
        </w:tc>
      </w:tr>
      <w:tr w:rsidR="00853505" w:rsidRPr="00115255" w14:paraId="5A988A17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529C1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33_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7FA29EF" w14:textId="2B8A6C60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5DC3" w14:textId="14915F1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301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E6EC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186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A07B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1597</w:t>
            </w:r>
          </w:p>
        </w:tc>
      </w:tr>
      <w:tr w:rsidR="00853505" w:rsidRPr="00115255" w14:paraId="60357840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747D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E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E550EB9" w14:textId="786C5C8A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C39B" w14:textId="4327863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190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0E83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869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A570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2784</w:t>
            </w:r>
          </w:p>
        </w:tc>
      </w:tr>
      <w:tr w:rsidR="00853505" w:rsidRPr="00115255" w14:paraId="75B2E7D6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22C9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BM66.PL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FBE605F" w14:textId="702706C7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B678" w14:textId="0022BD2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67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F4EE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17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3869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354</w:t>
            </w:r>
          </w:p>
        </w:tc>
      </w:tr>
      <w:tr w:rsidR="00853505" w:rsidRPr="00115255" w14:paraId="76C4F3C3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F8D2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H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3B3ED90" w14:textId="243BE8D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E10B" w14:textId="5583FDF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471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5E54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20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95C2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4369</w:t>
            </w:r>
          </w:p>
        </w:tc>
      </w:tr>
      <w:tr w:rsidR="00853505" w:rsidRPr="00115255" w14:paraId="5BDC078C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7A32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T2.GT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39CBB0C" w14:textId="295F82C1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2DC2" w14:textId="68AD838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837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5FFE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004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580E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8882</w:t>
            </w:r>
          </w:p>
        </w:tc>
      </w:tr>
      <w:tr w:rsidR="00853505" w:rsidRPr="00115255" w14:paraId="28725EA1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6672" w14:textId="7777777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BM48.CE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DFD4DA2" w14:textId="5027DE0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2459" w14:textId="0EC09ABF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-0.595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2C0B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24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874D" w14:textId="7777777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49463</w:t>
            </w:r>
          </w:p>
        </w:tc>
      </w:tr>
      <w:tr w:rsidR="00853505" w:rsidRPr="00115255" w14:paraId="6A91AE13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D411B" w14:textId="01431F70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5.GH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0777A43" w14:textId="1987904B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9FA77" w14:textId="69FC7A0F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6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A5B74" w14:textId="15E3894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7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36DA2" w14:textId="551593D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53</w:t>
            </w:r>
          </w:p>
        </w:tc>
      </w:tr>
      <w:tr w:rsidR="00853505" w:rsidRPr="00115255" w14:paraId="00EB4300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00104" w14:textId="0719BCC5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56.GH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3C3E8CB" w14:textId="2319CF39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694C8" w14:textId="37D4E03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69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678BF" w14:textId="7CAB752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8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32B27" w14:textId="58BA2FB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61</w:t>
            </w:r>
          </w:p>
        </w:tc>
      </w:tr>
      <w:tr w:rsidR="00853505" w:rsidRPr="00115255" w14:paraId="331D2395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0395" w14:textId="016B8413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67447E4" w14:textId="00243C29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6D630" w14:textId="79C52B2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84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3B98C" w14:textId="1C15C021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19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1D5A0" w14:textId="09786BC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81</w:t>
            </w:r>
          </w:p>
        </w:tc>
      </w:tr>
      <w:tr w:rsidR="00853505" w:rsidRPr="00115255" w14:paraId="23CD7AA1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AD767" w14:textId="14B675DB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F56872C" w14:textId="1AEF697E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C8D75" w14:textId="6BCACD0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0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B9FB0" w14:textId="5E28D11F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0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A0924" w14:textId="5EEB800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878</w:t>
            </w:r>
          </w:p>
        </w:tc>
      </w:tr>
      <w:tr w:rsidR="00853505" w:rsidRPr="00115255" w14:paraId="551DC70B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63015" w14:textId="36D3FD15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5CF54F1" w14:textId="6DAEC710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A8E0C" w14:textId="0B9B90B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8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83CCC" w14:textId="6A0BA63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7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1412A" w14:textId="5BF3FE0B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44</w:t>
            </w:r>
          </w:p>
        </w:tc>
      </w:tr>
      <w:tr w:rsidR="00853505" w:rsidRPr="00115255" w14:paraId="2B122729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9C237" w14:textId="7DA0E3E5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32.GH1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E4CB449" w14:textId="65179BCF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D3B8C" w14:textId="3A65CE1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34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23A54" w14:textId="6E9FA630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11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4ABDD" w14:textId="7DB75FD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368</w:t>
            </w:r>
          </w:p>
        </w:tc>
      </w:tr>
      <w:tr w:rsidR="00853505" w:rsidRPr="00115255" w14:paraId="7DA63BA0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51C9E" w14:textId="2053BD28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43_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1D7D99B" w14:textId="55C13CB9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3BAB2" w14:textId="7EE5BF2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9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F8A9" w14:textId="4EE356F1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7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9357F" w14:textId="028B4DAC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911</w:t>
            </w:r>
          </w:p>
        </w:tc>
      </w:tr>
      <w:tr w:rsidR="00853505" w:rsidRPr="00115255" w14:paraId="08F1AD0D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57F1" w14:textId="478C6FD6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3_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81CAB44" w14:textId="71436DF4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32D23" w14:textId="352F651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1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784F6" w14:textId="764650F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4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4A4C3" w14:textId="029CFF4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336</w:t>
            </w:r>
          </w:p>
        </w:tc>
      </w:tr>
      <w:tr w:rsidR="00853505" w:rsidRPr="00115255" w14:paraId="01237C5F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887E4" w14:textId="71AB4971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3_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2D20A33" w14:textId="42DE274C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E0E3B" w14:textId="5BF92D4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5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4E71E" w14:textId="014A5C9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8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34324" w14:textId="1CCE603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094</w:t>
            </w:r>
          </w:p>
        </w:tc>
      </w:tr>
      <w:tr w:rsidR="00853505" w:rsidRPr="00115255" w14:paraId="3E706F16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A968C" w14:textId="532D790C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FDE5F5C" w14:textId="5F96599C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D38D9" w14:textId="344D547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A8A03" w14:textId="15AEAA6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5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D833C" w14:textId="68CBAD4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759</w:t>
            </w:r>
          </w:p>
        </w:tc>
      </w:tr>
      <w:tr w:rsidR="00853505" w:rsidRPr="00115255" w14:paraId="632A175E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2741C" w14:textId="1289AB16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E0D3D33" w14:textId="25F8AF0F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19E13" w14:textId="68C2A6E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75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A22DB" w14:textId="0E8935D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5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8113C" w14:textId="40E28D9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59</w:t>
            </w:r>
          </w:p>
        </w:tc>
      </w:tr>
      <w:tr w:rsidR="00853505" w:rsidRPr="00115255" w14:paraId="460AD5AF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F52A1" w14:textId="467529C8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CA1D065" w14:textId="50608FD1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4675E" w14:textId="4E5E743B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4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E4F3A" w14:textId="189DD2E1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7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221E3" w14:textId="79AFB43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842</w:t>
            </w:r>
          </w:p>
        </w:tc>
      </w:tr>
      <w:tr w:rsidR="00853505" w:rsidRPr="00115255" w14:paraId="5D838747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47AB5" w14:textId="17D0BFBD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0.CBM32.GH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ED44D51" w14:textId="237A15B3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6F4EB" w14:textId="64A2725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9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EA2B5" w14:textId="47090F8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2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4AA3B" w14:textId="41A68AE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892</w:t>
            </w:r>
          </w:p>
        </w:tc>
      </w:tr>
      <w:tr w:rsidR="00853505" w:rsidRPr="00115255" w14:paraId="25549353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99393" w14:textId="3E588695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1.PL9_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0CF2DA5" w14:textId="1D9F4687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6D21C" w14:textId="2D2BDBB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77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7345E" w14:textId="0698075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42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0DCD5" w14:textId="115E7FFB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891</w:t>
            </w:r>
          </w:p>
        </w:tc>
      </w:tr>
      <w:tr w:rsidR="00853505" w:rsidRPr="00115255" w14:paraId="7DD65915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4969E" w14:textId="652FE28F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32.GH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D32FF78" w14:textId="02615C00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F70CA" w14:textId="71607ED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6D930" w14:textId="1DEE38C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6DE2D" w14:textId="5705C35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023</w:t>
            </w:r>
          </w:p>
        </w:tc>
      </w:tr>
      <w:tr w:rsidR="00853505" w:rsidRPr="00115255" w14:paraId="48BCEF91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47AD5" w14:textId="79137F62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46.GH5_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9890F20" w14:textId="6C130CE4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61EFC" w14:textId="132413F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8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F73A7" w14:textId="6A1F7E8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9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499CC" w14:textId="554665B9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965</w:t>
            </w:r>
          </w:p>
        </w:tc>
      </w:tr>
      <w:tr w:rsidR="00853505" w:rsidRPr="00115255" w14:paraId="7037A853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F59F5" w14:textId="7C0AC0F8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06ABC0A" w14:textId="31E27D1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C694F" w14:textId="08B9522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0AC7A" w14:textId="4890B9B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B32D" w14:textId="733199B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318</w:t>
            </w:r>
          </w:p>
        </w:tc>
      </w:tr>
      <w:tr w:rsidR="00853505" w:rsidRPr="00115255" w14:paraId="6E6C3DC7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17655" w14:textId="4399D95D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32.GH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4657039" w14:textId="58E4D7DB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F1047" w14:textId="50E3D5F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8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037E7" w14:textId="4F93D9D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0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D7707" w14:textId="7619E68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936</w:t>
            </w:r>
          </w:p>
        </w:tc>
      </w:tr>
      <w:tr w:rsidR="00853505" w:rsidRPr="00115255" w14:paraId="5F0816A9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98DED" w14:textId="0034949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43_10.GH5_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546712C" w14:textId="5E39CEDD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0880A" w14:textId="5AAD8A7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99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FC66C" w14:textId="4EA57402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1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BC819" w14:textId="3C6051D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993</w:t>
            </w:r>
          </w:p>
        </w:tc>
      </w:tr>
      <w:tr w:rsidR="00853505" w:rsidRPr="00115255" w14:paraId="7FA1C534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A3859" w14:textId="7C350320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30_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430857A" w14:textId="6AC1DA1C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D564F" w14:textId="563041C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38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50F5C" w14:textId="1459451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1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FD3C" w14:textId="3FBD5C1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996</w:t>
            </w:r>
          </w:p>
        </w:tc>
      </w:tr>
      <w:tr w:rsidR="00853505" w:rsidRPr="00115255" w14:paraId="65B13928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756FF" w14:textId="18C5CB27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6715F43" w14:textId="29D95E9B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05319" w14:textId="5E8320DE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4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0C40B" w14:textId="6790D32A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2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DAB4B" w14:textId="3A01EF6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341</w:t>
            </w:r>
          </w:p>
        </w:tc>
      </w:tr>
      <w:tr w:rsidR="00853505" w:rsidRPr="00115255" w14:paraId="5C1A609E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A965C" w14:textId="770F6803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32.GH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9737A9" w14:textId="130F328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F5257" w14:textId="77498FD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2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6CEDC" w14:textId="5C201401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7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AC669" w14:textId="55AC4F9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67</w:t>
            </w:r>
          </w:p>
        </w:tc>
      </w:tr>
      <w:tr w:rsidR="00853505" w:rsidRPr="00115255" w14:paraId="2C9CB328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96942" w14:textId="25163AEB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3_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D47FD57" w14:textId="491162AB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ECFE4" w14:textId="4E763CE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9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A3D23" w14:textId="290B5D1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9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8435A" w14:textId="33FECF70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006</w:t>
            </w:r>
          </w:p>
        </w:tc>
      </w:tr>
      <w:tr w:rsidR="00853505" w:rsidRPr="00115255" w14:paraId="25A7001A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1C8BF" w14:textId="60DF1EB6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50.CE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DCEF83D" w14:textId="3B0311DD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6267D" w14:textId="5168C93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1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F334B" w14:textId="3BFD02E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7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FB2B1" w14:textId="746608CC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728</w:t>
            </w:r>
          </w:p>
        </w:tc>
      </w:tr>
      <w:tr w:rsidR="00853505" w:rsidRPr="00115255" w14:paraId="1937B111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BAA15" w14:textId="6AAA280C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8.PL1_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478A9CA" w14:textId="7FD119A8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69321" w14:textId="096C7DF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87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756A4" w14:textId="2229FA6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00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3C2E0" w14:textId="3F77EA5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404</w:t>
            </w:r>
          </w:p>
        </w:tc>
      </w:tr>
      <w:tr w:rsidR="00853505" w:rsidRPr="00115255" w14:paraId="55ADAF1D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09AAB" w14:textId="1CCF3ED6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5_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E8A3C28" w14:textId="13D24216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2A08D" w14:textId="7665791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96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08C8" w14:textId="2DE3931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2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BA60B" w14:textId="0E8EBF7C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783</w:t>
            </w:r>
          </w:p>
        </w:tc>
      </w:tr>
      <w:tr w:rsidR="00853505" w:rsidRPr="00115255" w14:paraId="586D3F40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3D171" w14:textId="55AA4F7D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02690BB" w14:textId="043E09CE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AFDA6" w14:textId="1554C1A1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19E20" w14:textId="6F94FF33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74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BFCC8" w14:textId="420F2CD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242</w:t>
            </w:r>
          </w:p>
        </w:tc>
      </w:tr>
      <w:tr w:rsidR="00853505" w:rsidRPr="00115255" w14:paraId="7A7C320D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055BC" w14:textId="01B84DA6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1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D86052E" w14:textId="5B0AE61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A786" w14:textId="5B37B108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4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4BC82" w14:textId="028F6EF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6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0B8BF" w14:textId="53A0417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67</w:t>
            </w:r>
          </w:p>
        </w:tc>
      </w:tr>
      <w:tr w:rsidR="00853505" w:rsidRPr="00115255" w14:paraId="1AA18565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9258C" w14:textId="1687879D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91.GH43_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342130C" w14:textId="4C29304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18D20" w14:textId="45FC15E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2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FCF53" w14:textId="72E0F4B7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5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1A706" w14:textId="3B18FA5B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695</w:t>
            </w:r>
          </w:p>
        </w:tc>
      </w:tr>
      <w:tr w:rsidR="00853505" w:rsidRPr="00115255" w14:paraId="3EAEA1F9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742F7" w14:textId="686A4F40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D20DE4F" w14:textId="632D2725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D8212" w14:textId="484941DC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66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3D2AB" w14:textId="3D7075BB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96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5B3C7" w14:textId="1E61547D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641</w:t>
            </w:r>
          </w:p>
        </w:tc>
      </w:tr>
      <w:tr w:rsidR="00853505" w:rsidRPr="00115255" w14:paraId="4B884332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8AEA3" w14:textId="516F4A74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2A0939C" w14:textId="5643A81B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B8CD4" w14:textId="16F2F2D0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6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693F4" w14:textId="0159E04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6E9E8" w14:textId="6FFD6E36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951</w:t>
            </w:r>
          </w:p>
        </w:tc>
      </w:tr>
      <w:tr w:rsidR="00853505" w:rsidRPr="00115255" w14:paraId="50DA8680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6ADCE" w14:textId="358815D0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51.GH1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AC68D1A" w14:textId="7C9502B3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01369" w14:textId="687A01D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09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56B5F" w14:textId="2BA52345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48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51F9D" w14:textId="7946CE3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95</w:t>
            </w:r>
          </w:p>
        </w:tc>
      </w:tr>
      <w:tr w:rsidR="00853505" w:rsidRPr="00115255" w14:paraId="61ECCC92" w14:textId="77777777" w:rsidTr="00115255">
        <w:trPr>
          <w:trHeight w:val="2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6CCBE" w14:textId="40B9A5F4" w:rsidR="00853505" w:rsidRPr="00115255" w:rsidRDefault="00853505" w:rsidP="00853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M66.GH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4C9729D" w14:textId="7B9586A2" w:rsidR="00853505" w:rsidRPr="00115255" w:rsidRDefault="00853505" w:rsidP="0085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E9F7E" w14:textId="2C618D50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0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96FED" w14:textId="3577099C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8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7B80E" w14:textId="32B86D74" w:rsidR="00853505" w:rsidRPr="00115255" w:rsidRDefault="00853505" w:rsidP="008535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1152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805</w:t>
            </w:r>
          </w:p>
        </w:tc>
      </w:tr>
    </w:tbl>
    <w:p w14:paraId="3C740EF9" w14:textId="77777777" w:rsidR="008764D0" w:rsidRPr="008764D0" w:rsidRDefault="008764D0" w:rsidP="00A046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64D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50A8135" wp14:editId="73757D7E">
            <wp:extent cx="5153693" cy="3307715"/>
            <wp:effectExtent l="0" t="0" r="8890" b="6985"/>
            <wp:docPr id="1524605541" name="Immagine 3" descr="Immagine che contiene schermata,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605541" name="Immagine 3" descr="Immagine che contiene schermata,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948" cy="3311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6F4B9C" w14:textId="3FC2FE3A" w:rsidR="008764D0" w:rsidRDefault="008764D0" w:rsidP="00A046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764D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8764D0">
        <w:rPr>
          <w:rFonts w:ascii="Times New Roman" w:hAnsi="Times New Roman" w:cs="Times New Roman"/>
          <w:b/>
          <w:bCs/>
          <w:lang w:val="en-US"/>
        </w:rPr>
        <w:t xml:space="preserve"> 1: </w:t>
      </w:r>
      <w:r w:rsidRPr="008764D0">
        <w:rPr>
          <w:rFonts w:ascii="Times New Roman" w:hAnsi="Times New Roman" w:cs="Times New Roman"/>
          <w:lang w:val="en-US"/>
        </w:rPr>
        <w:t xml:space="preserve">Plasma Endocannabinoids and N-acylethanolamines of </w:t>
      </w:r>
      <w:bookmarkStart w:id="5" w:name="_Hlk167096870"/>
      <w:r w:rsidRPr="008764D0">
        <w:rPr>
          <w:rFonts w:ascii="Times New Roman" w:hAnsi="Times New Roman" w:cs="Times New Roman"/>
          <w:lang w:val="en-US"/>
        </w:rPr>
        <w:t>participants who consumed conventional pasta (</w:t>
      </w:r>
      <w:proofErr w:type="spellStart"/>
      <w:r w:rsidRPr="008764D0">
        <w:rPr>
          <w:rFonts w:ascii="Times New Roman" w:hAnsi="Times New Roman" w:cs="Times New Roman"/>
          <w:lang w:val="en-US"/>
        </w:rPr>
        <w:t>ConP</w:t>
      </w:r>
      <w:proofErr w:type="spellEnd"/>
      <w:r w:rsidRPr="008764D0">
        <w:rPr>
          <w:rFonts w:ascii="Times New Roman" w:hAnsi="Times New Roman" w:cs="Times New Roman"/>
          <w:lang w:val="en-US"/>
        </w:rPr>
        <w:t>) and probiotic pasta (</w:t>
      </w:r>
      <w:proofErr w:type="spellStart"/>
      <w:r w:rsidRPr="008764D0">
        <w:rPr>
          <w:rFonts w:ascii="Times New Roman" w:hAnsi="Times New Roman" w:cs="Times New Roman"/>
          <w:lang w:val="en-US"/>
        </w:rPr>
        <w:t>ProbP</w:t>
      </w:r>
      <w:bookmarkEnd w:id="5"/>
      <w:proofErr w:type="spellEnd"/>
      <w:r w:rsidRPr="008764D0">
        <w:rPr>
          <w:rFonts w:ascii="Times New Roman" w:hAnsi="Times New Roman" w:cs="Times New Roman"/>
          <w:lang w:val="en-US"/>
        </w:rPr>
        <w:t xml:space="preserve">) </w:t>
      </w:r>
      <w:bookmarkStart w:id="6" w:name="_Hlk167096915"/>
      <w:r w:rsidRPr="008764D0">
        <w:rPr>
          <w:rFonts w:ascii="Times New Roman" w:hAnsi="Times New Roman" w:cs="Times New Roman"/>
          <w:lang w:val="en-US"/>
        </w:rPr>
        <w:t xml:space="preserve">at baseline (0 </w:t>
      </w:r>
      <w:proofErr w:type="spellStart"/>
      <w:r w:rsidRPr="008764D0">
        <w:rPr>
          <w:rFonts w:ascii="Times New Roman" w:hAnsi="Times New Roman" w:cs="Times New Roman"/>
          <w:lang w:val="en-US"/>
        </w:rPr>
        <w:t>wk</w:t>
      </w:r>
      <w:proofErr w:type="spellEnd"/>
      <w:r w:rsidRPr="008764D0">
        <w:rPr>
          <w:rFonts w:ascii="Times New Roman" w:hAnsi="Times New Roman" w:cs="Times New Roman"/>
          <w:lang w:val="en-US"/>
        </w:rPr>
        <w:t>)</w:t>
      </w:r>
      <w:r w:rsidR="007C5DBF">
        <w:rPr>
          <w:rFonts w:ascii="Times New Roman" w:hAnsi="Times New Roman" w:cs="Times New Roman"/>
          <w:lang w:val="en-US"/>
        </w:rPr>
        <w:t xml:space="preserve"> and </w:t>
      </w:r>
      <w:r w:rsidRPr="008764D0">
        <w:rPr>
          <w:rFonts w:ascii="Times New Roman" w:hAnsi="Times New Roman" w:cs="Times New Roman"/>
          <w:lang w:val="en-US"/>
        </w:rPr>
        <w:t xml:space="preserve">4 weeks (4 </w:t>
      </w:r>
      <w:proofErr w:type="spellStart"/>
      <w:r w:rsidRPr="008764D0">
        <w:rPr>
          <w:rFonts w:ascii="Times New Roman" w:hAnsi="Times New Roman" w:cs="Times New Roman"/>
          <w:lang w:val="en-US"/>
        </w:rPr>
        <w:t>wk</w:t>
      </w:r>
      <w:proofErr w:type="spellEnd"/>
      <w:r w:rsidRPr="008764D0">
        <w:rPr>
          <w:rFonts w:ascii="Times New Roman" w:hAnsi="Times New Roman" w:cs="Times New Roman"/>
          <w:lang w:val="en-US"/>
        </w:rPr>
        <w:t>)</w:t>
      </w:r>
      <w:bookmarkEnd w:id="6"/>
      <w:r w:rsidRPr="008764D0">
        <w:rPr>
          <w:rFonts w:ascii="Times New Roman" w:hAnsi="Times New Roman" w:cs="Times New Roman"/>
          <w:lang w:val="en-US"/>
        </w:rPr>
        <w:t xml:space="preserve">. </w:t>
      </w:r>
      <w:bookmarkStart w:id="7" w:name="_Hlk207722279"/>
      <w:r w:rsidRPr="008764D0">
        <w:rPr>
          <w:rFonts w:ascii="Times New Roman" w:hAnsi="Times New Roman" w:cs="Times New Roman"/>
          <w:lang w:val="en-US"/>
        </w:rPr>
        <w:t xml:space="preserve">2-AG, 2-Arachidonoylglicerol; AEA, Arachidonoylethanolamide; LEA, </w:t>
      </w:r>
      <w:proofErr w:type="spellStart"/>
      <w:r w:rsidRPr="008764D0">
        <w:rPr>
          <w:rFonts w:ascii="Times New Roman" w:hAnsi="Times New Roman" w:cs="Times New Roman"/>
          <w:lang w:val="en-US"/>
        </w:rPr>
        <w:t>Linoylethanolamide</w:t>
      </w:r>
      <w:proofErr w:type="spellEnd"/>
      <w:r w:rsidRPr="008764D0">
        <w:rPr>
          <w:rFonts w:ascii="Times New Roman" w:hAnsi="Times New Roman" w:cs="Times New Roman"/>
          <w:lang w:val="en-US"/>
        </w:rPr>
        <w:t xml:space="preserve">; OEA, </w:t>
      </w:r>
      <w:proofErr w:type="spellStart"/>
      <w:r w:rsidRPr="008764D0">
        <w:rPr>
          <w:rFonts w:ascii="Times New Roman" w:hAnsi="Times New Roman" w:cs="Times New Roman"/>
          <w:lang w:val="en-US"/>
        </w:rPr>
        <w:t>Oleoylethanolamide</w:t>
      </w:r>
      <w:proofErr w:type="spellEnd"/>
      <w:r w:rsidRPr="008764D0">
        <w:rPr>
          <w:rFonts w:ascii="Times New Roman" w:hAnsi="Times New Roman" w:cs="Times New Roman"/>
          <w:lang w:val="en-US"/>
        </w:rPr>
        <w:t xml:space="preserve">; PEA, </w:t>
      </w:r>
      <w:proofErr w:type="spellStart"/>
      <w:r w:rsidRPr="008764D0">
        <w:rPr>
          <w:rFonts w:ascii="Times New Roman" w:hAnsi="Times New Roman" w:cs="Times New Roman"/>
          <w:lang w:val="en-US"/>
        </w:rPr>
        <w:t>Palmitoylethanolamide</w:t>
      </w:r>
      <w:proofErr w:type="spellEnd"/>
      <w:r w:rsidRPr="008764D0">
        <w:rPr>
          <w:rFonts w:ascii="Times New Roman" w:hAnsi="Times New Roman" w:cs="Times New Roman"/>
          <w:lang w:val="en-US"/>
        </w:rPr>
        <w:t xml:space="preserve">; SEA, </w:t>
      </w:r>
      <w:proofErr w:type="spellStart"/>
      <w:r w:rsidRPr="008764D0">
        <w:rPr>
          <w:rFonts w:ascii="Times New Roman" w:hAnsi="Times New Roman" w:cs="Times New Roman"/>
          <w:lang w:val="en-US"/>
        </w:rPr>
        <w:t>Stearoylethanolamide</w:t>
      </w:r>
      <w:proofErr w:type="spellEnd"/>
      <w:r w:rsidRPr="008764D0">
        <w:rPr>
          <w:rFonts w:ascii="Times New Roman" w:hAnsi="Times New Roman" w:cs="Times New Roman"/>
          <w:lang w:val="en-US"/>
        </w:rPr>
        <w:t>.</w:t>
      </w:r>
    </w:p>
    <w:bookmarkEnd w:id="7"/>
    <w:p w14:paraId="3DCE8991" w14:textId="0E024076" w:rsidR="00005B9B" w:rsidRDefault="00005B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C9AB103" w14:textId="77777777" w:rsidR="007706A1" w:rsidRPr="00F86F28" w:rsidRDefault="007706A1" w:rsidP="007706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FF961F2" wp14:editId="22D1B50E">
            <wp:extent cx="3952497" cy="7677150"/>
            <wp:effectExtent l="0" t="0" r="0" b="0"/>
            <wp:docPr id="1431250798" name="Immagine 4" descr="Immagine che contiene testo, calligrafi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250798" name="Immagine 4" descr="Immagine che contiene testo, calligrafia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884" cy="772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93B5B" w14:textId="58C8F43E" w:rsidR="00005B9B" w:rsidRDefault="007706A1" w:rsidP="00005B9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764D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8764D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B70C8">
        <w:rPr>
          <w:rFonts w:ascii="Times New Roman" w:hAnsi="Times New Roman" w:cs="Times New Roman"/>
          <w:b/>
          <w:bCs/>
          <w:lang w:val="en-US"/>
        </w:rPr>
        <w:t>2</w:t>
      </w:r>
      <w:r w:rsidRPr="008764D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625FF">
        <w:rPr>
          <w:rFonts w:ascii="Times New Roman" w:hAnsi="Times New Roman" w:cs="Times New Roman"/>
          <w:lang w:val="en-US"/>
        </w:rPr>
        <w:t>Hunger (A), fullness (B), and satiety (C) ratings (mean ±</w:t>
      </w:r>
      <w:r>
        <w:rPr>
          <w:rFonts w:ascii="Times New Roman" w:hAnsi="Times New Roman" w:cs="Times New Roman"/>
          <w:lang w:val="en-US"/>
        </w:rPr>
        <w:t>SEM</w:t>
      </w:r>
      <w:r w:rsidRPr="008625FF">
        <w:rPr>
          <w:rFonts w:ascii="Times New Roman" w:hAnsi="Times New Roman" w:cs="Times New Roman"/>
          <w:lang w:val="en-US"/>
        </w:rPr>
        <w:t xml:space="preserve">) self-recorded by participants in the </w:t>
      </w:r>
      <w:proofErr w:type="spellStart"/>
      <w:r>
        <w:rPr>
          <w:rFonts w:ascii="Times New Roman" w:hAnsi="Times New Roman" w:cs="Times New Roman"/>
          <w:lang w:val="en-US"/>
        </w:rPr>
        <w:t>ConP</w:t>
      </w:r>
      <w:proofErr w:type="spellEnd"/>
      <w:r w:rsidRPr="008625FF"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ProbP</w:t>
      </w:r>
      <w:proofErr w:type="spellEnd"/>
      <w:r w:rsidRPr="008625FF">
        <w:rPr>
          <w:rFonts w:ascii="Times New Roman" w:hAnsi="Times New Roman" w:cs="Times New Roman"/>
          <w:lang w:val="en-US"/>
        </w:rPr>
        <w:t xml:space="preserve"> group before breakfast, morning snack, </w:t>
      </w:r>
      <w:r>
        <w:rPr>
          <w:rFonts w:ascii="Times New Roman" w:hAnsi="Times New Roman" w:cs="Times New Roman"/>
          <w:lang w:val="en-US"/>
        </w:rPr>
        <w:t xml:space="preserve">before </w:t>
      </w:r>
      <w:r w:rsidRPr="008625FF">
        <w:rPr>
          <w:rFonts w:ascii="Times New Roman" w:hAnsi="Times New Roman" w:cs="Times New Roman"/>
          <w:lang w:val="en-US"/>
        </w:rPr>
        <w:t xml:space="preserve">lunch, </w:t>
      </w:r>
      <w:r>
        <w:rPr>
          <w:rFonts w:ascii="Times New Roman" w:hAnsi="Times New Roman" w:cs="Times New Roman"/>
          <w:lang w:val="en-US"/>
        </w:rPr>
        <w:t xml:space="preserve">after lunch, </w:t>
      </w:r>
      <w:r w:rsidRPr="008625FF">
        <w:rPr>
          <w:rFonts w:ascii="Times New Roman" w:hAnsi="Times New Roman" w:cs="Times New Roman"/>
          <w:lang w:val="en-US"/>
        </w:rPr>
        <w:t xml:space="preserve">afternoon snack, </w:t>
      </w:r>
      <w:r>
        <w:rPr>
          <w:rFonts w:ascii="Times New Roman" w:hAnsi="Times New Roman" w:cs="Times New Roman"/>
          <w:lang w:val="en-US"/>
        </w:rPr>
        <w:t xml:space="preserve">before </w:t>
      </w:r>
      <w:r w:rsidRPr="008625FF">
        <w:rPr>
          <w:rFonts w:ascii="Times New Roman" w:hAnsi="Times New Roman" w:cs="Times New Roman"/>
          <w:lang w:val="en-US"/>
        </w:rPr>
        <w:t xml:space="preserve">dinner, and after dinner snack for 7 d during the run-in and every intervention week. </w:t>
      </w:r>
      <w:r>
        <w:rPr>
          <w:rFonts w:ascii="Times New Roman" w:hAnsi="Times New Roman" w:cs="Times New Roman"/>
          <w:lang w:val="en-US"/>
        </w:rPr>
        <w:t>*</w:t>
      </w:r>
      <w:r w:rsidRPr="007706A1">
        <w:rPr>
          <w:rFonts w:ascii="Times New Roman" w:hAnsi="Times New Roman" w:cs="Times New Roman"/>
          <w:lang w:val="en-US"/>
        </w:rPr>
        <w:t xml:space="preserve"> p &lt; 0.05 </w:t>
      </w:r>
      <w:r>
        <w:rPr>
          <w:rFonts w:ascii="Times New Roman" w:hAnsi="Times New Roman" w:cs="Times New Roman"/>
          <w:lang w:val="en-US"/>
        </w:rPr>
        <w:t>within</w:t>
      </w:r>
      <w:r w:rsidRPr="007706A1">
        <w:rPr>
          <w:rFonts w:ascii="Times New Roman" w:hAnsi="Times New Roman" w:cs="Times New Roman"/>
          <w:lang w:val="en-US"/>
        </w:rPr>
        <w:t xml:space="preserve">-group difference </w:t>
      </w:r>
      <w:r>
        <w:rPr>
          <w:rFonts w:ascii="Times New Roman" w:hAnsi="Times New Roman" w:cs="Times New Roman"/>
          <w:lang w:val="en-US"/>
        </w:rPr>
        <w:t>vs</w:t>
      </w:r>
      <w:r w:rsidRPr="007706A1">
        <w:rPr>
          <w:rFonts w:ascii="Times New Roman" w:hAnsi="Times New Roman" w:cs="Times New Roman"/>
          <w:lang w:val="en-US"/>
        </w:rPr>
        <w:t xml:space="preserve"> baseline</w:t>
      </w:r>
      <w:r w:rsidR="00DB70C8">
        <w:rPr>
          <w:rFonts w:ascii="Times New Roman" w:hAnsi="Times New Roman" w:cs="Times New Roman"/>
          <w:lang w:val="en-US"/>
        </w:rPr>
        <w:t xml:space="preserve">; # </w:t>
      </w:r>
      <w:r w:rsidR="00DB70C8" w:rsidRPr="007706A1">
        <w:rPr>
          <w:rFonts w:ascii="Times New Roman" w:hAnsi="Times New Roman" w:cs="Times New Roman"/>
          <w:lang w:val="en-US"/>
        </w:rPr>
        <w:t xml:space="preserve">p &lt; 0.05 </w:t>
      </w:r>
      <w:r w:rsidR="00DB70C8">
        <w:rPr>
          <w:rFonts w:ascii="Times New Roman" w:hAnsi="Times New Roman" w:cs="Times New Roman"/>
          <w:lang w:val="en-US"/>
        </w:rPr>
        <w:t>between</w:t>
      </w:r>
      <w:r w:rsidR="00DB70C8" w:rsidRPr="007706A1">
        <w:rPr>
          <w:rFonts w:ascii="Times New Roman" w:hAnsi="Times New Roman" w:cs="Times New Roman"/>
          <w:lang w:val="en-US"/>
        </w:rPr>
        <w:t>-group difference</w:t>
      </w:r>
      <w:r w:rsidR="00DB70C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B70C8">
        <w:rPr>
          <w:rFonts w:ascii="Times New Roman" w:hAnsi="Times New Roman" w:cs="Times New Roman"/>
          <w:lang w:val="en-US"/>
        </w:rPr>
        <w:t>ProbP</w:t>
      </w:r>
      <w:proofErr w:type="spellEnd"/>
      <w:r w:rsidR="00DB70C8">
        <w:rPr>
          <w:rFonts w:ascii="Times New Roman" w:hAnsi="Times New Roman" w:cs="Times New Roman"/>
          <w:lang w:val="en-US"/>
        </w:rPr>
        <w:t xml:space="preserve"> vs </w:t>
      </w:r>
      <w:proofErr w:type="spellStart"/>
      <w:r w:rsidR="00DB70C8">
        <w:rPr>
          <w:rFonts w:ascii="Times New Roman" w:hAnsi="Times New Roman" w:cs="Times New Roman"/>
          <w:lang w:val="en-US"/>
        </w:rPr>
        <w:t>ConP</w:t>
      </w:r>
      <w:proofErr w:type="spellEnd"/>
      <w:r w:rsidR="00DB70C8">
        <w:rPr>
          <w:rFonts w:ascii="Times New Roman" w:hAnsi="Times New Roman" w:cs="Times New Roman"/>
          <w:lang w:val="en-US"/>
        </w:rPr>
        <w:t xml:space="preserve"> </w:t>
      </w:r>
      <w:r w:rsidR="00DB70C8" w:rsidRPr="007706A1">
        <w:rPr>
          <w:rFonts w:ascii="Times New Roman" w:hAnsi="Times New Roman" w:cs="Times New Roman"/>
          <w:lang w:val="en-US"/>
        </w:rPr>
        <w:t> </w:t>
      </w:r>
      <w:r w:rsidRPr="007706A1">
        <w:rPr>
          <w:rFonts w:ascii="Times New Roman" w:hAnsi="Times New Roman" w:cs="Times New Roman"/>
          <w:lang w:val="en-US"/>
        </w:rPr>
        <w:t xml:space="preserve">assessed by </w:t>
      </w:r>
      <w:r w:rsidRPr="006E31A3">
        <w:rPr>
          <w:rFonts w:ascii="Times New Roman" w:hAnsi="Times New Roman" w:cs="Times New Roman"/>
          <w:lang w:val="en-US"/>
        </w:rPr>
        <w:t>ANOVA repeated measures</w:t>
      </w:r>
      <w:r w:rsidR="00DB70C8">
        <w:rPr>
          <w:rFonts w:ascii="Times New Roman" w:hAnsi="Times New Roman" w:cs="Times New Roman"/>
          <w:lang w:val="en-US"/>
        </w:rPr>
        <w:t xml:space="preserve"> after controlling for baseline</w:t>
      </w:r>
      <w:r w:rsidRPr="007706A1">
        <w:rPr>
          <w:rFonts w:ascii="Times New Roman" w:hAnsi="Times New Roman" w:cs="Times New Roman"/>
          <w:lang w:val="en-US"/>
        </w:rPr>
        <w:t>.</w:t>
      </w:r>
      <w:r w:rsidR="00DB70C8">
        <w:rPr>
          <w:rFonts w:ascii="Times New Roman" w:hAnsi="Times New Roman" w:cs="Times New Roman"/>
          <w:lang w:val="en-US"/>
        </w:rPr>
        <w:t xml:space="preserve"> </w:t>
      </w:r>
      <w:r w:rsidR="00005B9B">
        <w:rPr>
          <w:rFonts w:ascii="Times New Roman" w:hAnsi="Times New Roman" w:cs="Times New Roman"/>
          <w:lang w:val="en-US"/>
        </w:rPr>
        <w:br w:type="page"/>
      </w:r>
    </w:p>
    <w:p w14:paraId="229D2F0D" w14:textId="77777777" w:rsidR="008764D0" w:rsidRPr="00A046DD" w:rsidRDefault="008764D0" w:rsidP="00A046DD">
      <w:pPr>
        <w:spacing w:line="360" w:lineRule="auto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9D900B" wp14:editId="58751473">
            <wp:extent cx="3333750" cy="2225028"/>
            <wp:effectExtent l="0" t="0" r="0" b="4445"/>
            <wp:docPr id="601159394" name="Immagine 4" descr="Immagine che contiene testo, diagramm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159394" name="Immagine 4" descr="Immagine che contiene testo, diagramma, schermata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20" cy="2233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22D11B" w14:textId="15AD92ED" w:rsidR="008764D0" w:rsidRPr="00A046DD" w:rsidRDefault="008764D0" w:rsidP="00A046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034B4">
        <w:rPr>
          <w:rFonts w:ascii="Times New Roman" w:hAnsi="Times New Roman" w:cs="Times New Roman"/>
          <w:b/>
          <w:bCs/>
          <w:lang w:val="en-US"/>
        </w:rPr>
        <w:t>3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46DD">
        <w:rPr>
          <w:rFonts w:ascii="Times New Roman" w:hAnsi="Times New Roman" w:cs="Times New Roman"/>
          <w:lang w:val="en-US"/>
        </w:rPr>
        <w:t>Urinary excretion of indoxyl sulfate of participants who consumed conventional pasta (</w:t>
      </w:r>
      <w:proofErr w:type="spellStart"/>
      <w:r w:rsidRPr="00A046DD">
        <w:rPr>
          <w:rFonts w:ascii="Times New Roman" w:hAnsi="Times New Roman" w:cs="Times New Roman"/>
          <w:lang w:val="en-US"/>
        </w:rPr>
        <w:t>ConP</w:t>
      </w:r>
      <w:proofErr w:type="spellEnd"/>
      <w:r w:rsidRPr="00A046DD">
        <w:rPr>
          <w:rFonts w:ascii="Times New Roman" w:hAnsi="Times New Roman" w:cs="Times New Roman"/>
          <w:lang w:val="en-US"/>
        </w:rPr>
        <w:t>) and probiotic pasta (</w:t>
      </w:r>
      <w:proofErr w:type="spellStart"/>
      <w:r w:rsidRPr="00A046DD">
        <w:rPr>
          <w:rFonts w:ascii="Times New Roman" w:hAnsi="Times New Roman" w:cs="Times New Roman"/>
          <w:lang w:val="en-US"/>
        </w:rPr>
        <w:t>ProbP</w:t>
      </w:r>
      <w:proofErr w:type="spellEnd"/>
      <w:r w:rsidRPr="00A046DD">
        <w:rPr>
          <w:rFonts w:ascii="Times New Roman" w:hAnsi="Times New Roman" w:cs="Times New Roman"/>
          <w:lang w:val="en-US"/>
        </w:rPr>
        <w:t>) at baseline and after 4 weeks (4 wk).</w:t>
      </w:r>
    </w:p>
    <w:p w14:paraId="5B5C37E3" w14:textId="4436FDE1" w:rsidR="00005B9B" w:rsidRDefault="00005B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37831F2" w14:textId="7A17AE50" w:rsidR="00A46424" w:rsidRPr="00A46424" w:rsidRDefault="00A46424" w:rsidP="00A46424">
      <w:pPr>
        <w:spacing w:line="360" w:lineRule="auto"/>
        <w:rPr>
          <w:rFonts w:ascii="Times New Roman" w:hAnsi="Times New Roman" w:cs="Times New Roman"/>
        </w:rPr>
      </w:pPr>
      <w:r w:rsidRPr="00A464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51640D" wp14:editId="12370B4F">
            <wp:extent cx="2932854" cy="2639508"/>
            <wp:effectExtent l="0" t="0" r="1270" b="8890"/>
            <wp:docPr id="115714436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490" cy="26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DE44B" w14:textId="719431C2" w:rsidR="00005B9B" w:rsidRDefault="00A46424" w:rsidP="00A46424">
      <w:pPr>
        <w:pStyle w:val="NormaleWeb"/>
        <w:spacing w:line="360" w:lineRule="auto"/>
        <w:jc w:val="both"/>
        <w:rPr>
          <w:sz w:val="22"/>
          <w:szCs w:val="22"/>
        </w:rPr>
      </w:pPr>
      <w:bookmarkStart w:id="8" w:name="_Hlk183100108"/>
      <w:r w:rsidRPr="00A46424">
        <w:rPr>
          <w:b/>
          <w:bCs/>
          <w:sz w:val="22"/>
          <w:szCs w:val="22"/>
          <w:lang w:val="en-US"/>
        </w:rPr>
        <w:t xml:space="preserve">Supplementary </w:t>
      </w:r>
      <w:r w:rsidR="009E1D16">
        <w:rPr>
          <w:b/>
          <w:bCs/>
          <w:sz w:val="22"/>
          <w:szCs w:val="22"/>
          <w:lang w:val="en-US"/>
        </w:rPr>
        <w:t>Fig.</w:t>
      </w:r>
      <w:r w:rsidRPr="00A46424">
        <w:rPr>
          <w:b/>
          <w:bCs/>
          <w:sz w:val="22"/>
          <w:szCs w:val="22"/>
          <w:lang w:val="en-US"/>
        </w:rPr>
        <w:t xml:space="preserve"> </w:t>
      </w:r>
      <w:r w:rsidR="000D1D8A">
        <w:rPr>
          <w:b/>
          <w:bCs/>
          <w:sz w:val="22"/>
          <w:szCs w:val="22"/>
          <w:lang w:val="en-US"/>
        </w:rPr>
        <w:t>4</w:t>
      </w:r>
      <w:r w:rsidRPr="00A46424">
        <w:rPr>
          <w:b/>
          <w:bCs/>
          <w:sz w:val="22"/>
          <w:szCs w:val="22"/>
          <w:lang w:val="en-US"/>
        </w:rPr>
        <w:t xml:space="preserve">: </w:t>
      </w:r>
      <w:r w:rsidRPr="00A46424">
        <w:rPr>
          <w:sz w:val="22"/>
          <w:szCs w:val="22"/>
        </w:rPr>
        <w:t>Sum of the</w:t>
      </w:r>
      <w:r w:rsidRPr="00A46424">
        <w:rPr>
          <w:i/>
          <w:iCs/>
          <w:sz w:val="22"/>
          <w:szCs w:val="22"/>
        </w:rPr>
        <w:t xml:space="preserve"> </w:t>
      </w:r>
      <w:r w:rsidRPr="00A46424">
        <w:rPr>
          <w:sz w:val="22"/>
          <w:szCs w:val="22"/>
        </w:rPr>
        <w:t>microbial</w:t>
      </w:r>
      <w:r w:rsidRPr="00A46424">
        <w:rPr>
          <w:i/>
          <w:iCs/>
          <w:sz w:val="22"/>
          <w:szCs w:val="22"/>
        </w:rPr>
        <w:t xml:space="preserve"> </w:t>
      </w:r>
      <w:r w:rsidRPr="00A46424">
        <w:rPr>
          <w:sz w:val="22"/>
          <w:szCs w:val="22"/>
        </w:rPr>
        <w:t>Carbohydrate-Active Enzymes (</w:t>
      </w:r>
      <w:proofErr w:type="spellStart"/>
      <w:r w:rsidRPr="00A46424">
        <w:rPr>
          <w:sz w:val="22"/>
          <w:szCs w:val="22"/>
        </w:rPr>
        <w:t>CAZy</w:t>
      </w:r>
      <w:proofErr w:type="spellEnd"/>
      <w:r w:rsidRPr="00A46424">
        <w:rPr>
          <w:sz w:val="22"/>
          <w:szCs w:val="22"/>
        </w:rPr>
        <w:t>) families identified in</w:t>
      </w:r>
      <w:bookmarkEnd w:id="8"/>
      <w:r w:rsidRPr="00A46424">
        <w:rPr>
          <w:sz w:val="22"/>
          <w:szCs w:val="22"/>
        </w:rPr>
        <w:t xml:space="preserve"> </w:t>
      </w:r>
      <w:r w:rsidR="004A3C7F">
        <w:rPr>
          <w:sz w:val="22"/>
          <w:szCs w:val="22"/>
        </w:rPr>
        <w:t xml:space="preserve">participants </w:t>
      </w:r>
      <w:r w:rsidRPr="00784BE5">
        <w:t>consuming the conventional pasta (</w:t>
      </w:r>
      <w:proofErr w:type="spellStart"/>
      <w:r w:rsidRPr="00784BE5">
        <w:t>ConP</w:t>
      </w:r>
      <w:proofErr w:type="spellEnd"/>
      <w:r w:rsidRPr="00784BE5">
        <w:t>) or probiotic pasta (</w:t>
      </w:r>
      <w:proofErr w:type="spellStart"/>
      <w:r w:rsidRPr="00784BE5">
        <w:t>ProbP</w:t>
      </w:r>
      <w:proofErr w:type="spellEnd"/>
      <w:r w:rsidRPr="00784BE5">
        <w:t>)</w:t>
      </w:r>
      <w:r>
        <w:t xml:space="preserve"> </w:t>
      </w:r>
      <w:r w:rsidRPr="00A46424">
        <w:rPr>
          <w:sz w:val="22"/>
          <w:szCs w:val="22"/>
        </w:rPr>
        <w:t xml:space="preserve">at baseline and after 4 weeks (4 </w:t>
      </w:r>
      <w:proofErr w:type="spellStart"/>
      <w:r w:rsidRPr="00A46424">
        <w:rPr>
          <w:sz w:val="22"/>
          <w:szCs w:val="22"/>
        </w:rPr>
        <w:t>wk</w:t>
      </w:r>
      <w:proofErr w:type="spellEnd"/>
      <w:r w:rsidRPr="00A46424">
        <w:rPr>
          <w:sz w:val="22"/>
          <w:szCs w:val="22"/>
        </w:rPr>
        <w:t>).</w:t>
      </w:r>
    </w:p>
    <w:p w14:paraId="5D45C5FA" w14:textId="77777777" w:rsidR="00005B9B" w:rsidRDefault="00005B9B">
      <w:pPr>
        <w:rPr>
          <w:rFonts w:ascii="Times New Roman" w:eastAsia="Times New Roman" w:hAnsi="Times New Roman" w:cs="Times New Roman"/>
          <w:kern w:val="0"/>
          <w:lang w:val="en-GB" w:eastAsia="it-IT"/>
          <w14:ligatures w14:val="none"/>
        </w:rPr>
      </w:pPr>
      <w:r>
        <w:br w:type="page"/>
      </w:r>
    </w:p>
    <w:p w14:paraId="42450B15" w14:textId="77777777" w:rsidR="008764D0" w:rsidRPr="00A046DD" w:rsidRDefault="008764D0" w:rsidP="00A046DD">
      <w:pPr>
        <w:spacing w:line="360" w:lineRule="auto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ED275C0" wp14:editId="73674A73">
            <wp:extent cx="5118100" cy="3658380"/>
            <wp:effectExtent l="0" t="0" r="6350" b="0"/>
            <wp:docPr id="1511205085" name="Immagine 7" descr="Immagine che contiene testo, diagramm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205085" name="Immagine 7" descr="Immagine che contiene testo, diagramma, schermata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797" cy="3663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44D1D9" w14:textId="2AC20C4B" w:rsidR="00005B9B" w:rsidRDefault="008764D0" w:rsidP="00005B9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1D8A">
        <w:rPr>
          <w:rFonts w:ascii="Times New Roman" w:hAnsi="Times New Roman" w:cs="Times New Roman"/>
          <w:b/>
          <w:bCs/>
          <w:lang w:val="en-US"/>
        </w:rPr>
        <w:t>5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46DD">
        <w:rPr>
          <w:rFonts w:ascii="Times New Roman" w:hAnsi="Times New Roman" w:cs="Times New Roman"/>
          <w:lang w:val="en-US"/>
        </w:rPr>
        <w:t xml:space="preserve">Plasma Endocannabinoids and N-acylethanolamines of participants from Responders (R) and Non-responders (NR) groups at baseline (0 </w:t>
      </w:r>
      <w:proofErr w:type="spellStart"/>
      <w:r w:rsidRPr="00A046DD">
        <w:rPr>
          <w:rFonts w:ascii="Times New Roman" w:hAnsi="Times New Roman" w:cs="Times New Roman"/>
          <w:lang w:val="en-US"/>
        </w:rPr>
        <w:t>wk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) and after 4 weeks (4 </w:t>
      </w:r>
      <w:proofErr w:type="spellStart"/>
      <w:r w:rsidRPr="00A046DD">
        <w:rPr>
          <w:rFonts w:ascii="Times New Roman" w:hAnsi="Times New Roman" w:cs="Times New Roman"/>
          <w:lang w:val="en-US"/>
        </w:rPr>
        <w:t>wk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). </w:t>
      </w:r>
      <w:bookmarkStart w:id="9" w:name="_Hlk180050045"/>
      <w:r w:rsidRPr="00A046DD">
        <w:rPr>
          <w:rFonts w:ascii="Times New Roman" w:hAnsi="Times New Roman" w:cs="Times New Roman"/>
          <w:color w:val="FF0000"/>
          <w:lang w:val="en-US"/>
        </w:rPr>
        <w:t>§</w:t>
      </w:r>
      <w:r w:rsidRPr="00A046DD">
        <w:rPr>
          <w:rFonts w:ascii="Times New Roman" w:hAnsi="Times New Roman" w:cs="Times New Roman"/>
          <w:lang w:val="en-US"/>
        </w:rPr>
        <w:t xml:space="preserve"> p &lt; 0.05 between-group difference at baseline NR </w:t>
      </w:r>
      <w:r w:rsidRPr="00A046DD">
        <w:rPr>
          <w:rFonts w:ascii="Times New Roman" w:hAnsi="Times New Roman" w:cs="Times New Roman"/>
          <w:i/>
          <w:iCs/>
          <w:lang w:val="en-US"/>
        </w:rPr>
        <w:t>vs</w:t>
      </w:r>
      <w:r w:rsidRPr="00A046DD">
        <w:rPr>
          <w:rFonts w:ascii="Times New Roman" w:hAnsi="Times New Roman" w:cs="Times New Roman"/>
          <w:lang w:val="en-US"/>
        </w:rPr>
        <w:t> R assessed by Independent-sample T-test.  </w:t>
      </w:r>
      <w:bookmarkEnd w:id="9"/>
      <w:r w:rsidRPr="00A046DD">
        <w:rPr>
          <w:rFonts w:ascii="Times New Roman" w:hAnsi="Times New Roman" w:cs="Times New Roman"/>
          <w:lang w:val="en-US"/>
        </w:rPr>
        <w:t xml:space="preserve">2-AG, 2-Arachidonoylglicerol; AEA, Arachidonoylethanolamide; LEA, </w:t>
      </w:r>
      <w:proofErr w:type="spellStart"/>
      <w:r w:rsidRPr="00A046DD">
        <w:rPr>
          <w:rFonts w:ascii="Times New Roman" w:hAnsi="Times New Roman" w:cs="Times New Roman"/>
          <w:lang w:val="en-US"/>
        </w:rPr>
        <w:t>Linoylethanolamide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; OEA, </w:t>
      </w:r>
      <w:proofErr w:type="spellStart"/>
      <w:r w:rsidRPr="00A046DD">
        <w:rPr>
          <w:rFonts w:ascii="Times New Roman" w:hAnsi="Times New Roman" w:cs="Times New Roman"/>
          <w:lang w:val="en-US"/>
        </w:rPr>
        <w:t>Oleoylethanolamide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; PEA, </w:t>
      </w:r>
      <w:proofErr w:type="spellStart"/>
      <w:r w:rsidRPr="00A046DD">
        <w:rPr>
          <w:rFonts w:ascii="Times New Roman" w:hAnsi="Times New Roman" w:cs="Times New Roman"/>
          <w:lang w:val="en-US"/>
        </w:rPr>
        <w:t>Palmitoylethanolamide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; SEA, </w:t>
      </w:r>
      <w:proofErr w:type="spellStart"/>
      <w:r w:rsidRPr="00A046DD">
        <w:rPr>
          <w:rFonts w:ascii="Times New Roman" w:hAnsi="Times New Roman" w:cs="Times New Roman"/>
          <w:lang w:val="en-US"/>
        </w:rPr>
        <w:t>Stearoylethanolamide</w:t>
      </w:r>
      <w:proofErr w:type="spellEnd"/>
      <w:r w:rsidRPr="00A046DD">
        <w:rPr>
          <w:rFonts w:ascii="Times New Roman" w:hAnsi="Times New Roman" w:cs="Times New Roman"/>
          <w:lang w:val="en-US"/>
        </w:rPr>
        <w:t>.</w:t>
      </w:r>
      <w:r w:rsidR="00005B9B">
        <w:rPr>
          <w:rFonts w:ascii="Times New Roman" w:hAnsi="Times New Roman" w:cs="Times New Roman"/>
          <w:lang w:val="en-US"/>
        </w:rPr>
        <w:br w:type="page"/>
      </w:r>
    </w:p>
    <w:p w14:paraId="511C568A" w14:textId="22016EC1" w:rsidR="0036242D" w:rsidRPr="0036242D" w:rsidRDefault="0036242D" w:rsidP="0036242D">
      <w:pPr>
        <w:spacing w:line="360" w:lineRule="auto"/>
        <w:rPr>
          <w:rFonts w:ascii="Times New Roman" w:hAnsi="Times New Roman" w:cs="Times New Roman"/>
          <w:noProof/>
        </w:rPr>
      </w:pPr>
      <w:r w:rsidRPr="0036242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850BA3" wp14:editId="0A6B95D4">
            <wp:extent cx="4934155" cy="3524250"/>
            <wp:effectExtent l="0" t="0" r="0" b="0"/>
            <wp:docPr id="267025895" name="Immagine 2" descr="Immagine che contiene testo, diagramma, cerchi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025895" name="Immagine 2" descr="Immagine che contiene testo, diagramma, cerchio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409" cy="352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38333" w14:textId="576880E7" w:rsidR="008764D0" w:rsidRDefault="008764D0" w:rsidP="00A046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1D8A">
        <w:rPr>
          <w:rFonts w:ascii="Times New Roman" w:hAnsi="Times New Roman" w:cs="Times New Roman"/>
          <w:b/>
          <w:bCs/>
          <w:lang w:val="en-US"/>
        </w:rPr>
        <w:t>6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46DD">
        <w:rPr>
          <w:rFonts w:ascii="Times New Roman" w:hAnsi="Times New Roman" w:cs="Times New Roman"/>
          <w:lang w:val="en-US"/>
        </w:rPr>
        <w:t xml:space="preserve">Principal component analysis biplot based on habitual macronutrients intake at baseline in Responder (R; Blue) and Non-responders (NR; Green). Between group distances were assessed by computing </w:t>
      </w:r>
      <w:proofErr w:type="spellStart"/>
      <w:r w:rsidRPr="00A046DD">
        <w:rPr>
          <w:rFonts w:ascii="Times New Roman" w:hAnsi="Times New Roman" w:cs="Times New Roman"/>
          <w:lang w:val="en-US"/>
        </w:rPr>
        <w:t>Mahalanobis</w:t>
      </w:r>
      <w:proofErr w:type="spellEnd"/>
      <w:r w:rsidRPr="00A046DD">
        <w:rPr>
          <w:rFonts w:ascii="Times New Roman" w:hAnsi="Times New Roman" w:cs="Times New Roman"/>
          <w:lang w:val="en-US"/>
        </w:rPr>
        <w:t xml:space="preserve"> distance and Hotelling’s T2 test (T2 = 1.1882, p-value = 0.3288).</w:t>
      </w:r>
    </w:p>
    <w:p w14:paraId="480F117B" w14:textId="773359AE" w:rsidR="00005B9B" w:rsidRDefault="00005B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21A2649" w14:textId="2B3BAA30" w:rsidR="008764D0" w:rsidRPr="00A046DD" w:rsidRDefault="00BA4484" w:rsidP="00A046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2EF9EBA" wp14:editId="304EC1FF">
            <wp:extent cx="3179123" cy="2139950"/>
            <wp:effectExtent l="0" t="0" r="2540" b="0"/>
            <wp:docPr id="128245980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767" cy="2143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8ADBE" w14:textId="52254D8B" w:rsidR="00BA4484" w:rsidRPr="00A046DD" w:rsidRDefault="00BA4484" w:rsidP="00BA448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46D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E1D16">
        <w:rPr>
          <w:rFonts w:ascii="Times New Roman" w:hAnsi="Times New Roman" w:cs="Times New Roman"/>
          <w:b/>
          <w:bCs/>
          <w:lang w:val="en-US"/>
        </w:rPr>
        <w:t>Fig.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1D8A">
        <w:rPr>
          <w:rFonts w:ascii="Times New Roman" w:hAnsi="Times New Roman" w:cs="Times New Roman"/>
          <w:b/>
          <w:bCs/>
          <w:lang w:val="en-US"/>
        </w:rPr>
        <w:t>7</w:t>
      </w:r>
      <w:r w:rsidRPr="00A046D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046DD">
        <w:rPr>
          <w:rFonts w:ascii="Times New Roman" w:hAnsi="Times New Roman" w:cs="Times New Roman"/>
          <w:lang w:val="en-US"/>
        </w:rPr>
        <w:t xml:space="preserve">Urinary excretion of indoxyl sulfate of participants from Responders (R) and Non-responders (NR) groups at baseline and after 4 weeks (4 </w:t>
      </w:r>
      <w:proofErr w:type="spellStart"/>
      <w:r w:rsidRPr="00A046DD">
        <w:rPr>
          <w:rFonts w:ascii="Times New Roman" w:hAnsi="Times New Roman" w:cs="Times New Roman"/>
          <w:lang w:val="en-US"/>
        </w:rPr>
        <w:t>wk</w:t>
      </w:r>
      <w:proofErr w:type="spellEnd"/>
      <w:r w:rsidRPr="00A046DD">
        <w:rPr>
          <w:rFonts w:ascii="Times New Roman" w:hAnsi="Times New Roman" w:cs="Times New Roman"/>
          <w:lang w:val="en-US"/>
        </w:rPr>
        <w:t>).</w:t>
      </w:r>
    </w:p>
    <w:sectPr w:rsidR="00BA4484" w:rsidRPr="00A046DD" w:rsidSect="00115255">
      <w:footerReference w:type="default" r:id="rId15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E03C4" w14:textId="77777777" w:rsidR="0081431F" w:rsidRDefault="0081431F" w:rsidP="003A3020">
      <w:pPr>
        <w:spacing w:after="0" w:line="240" w:lineRule="auto"/>
      </w:pPr>
      <w:r>
        <w:separator/>
      </w:r>
    </w:p>
  </w:endnote>
  <w:endnote w:type="continuationSeparator" w:id="0">
    <w:p w14:paraId="38592B5D" w14:textId="77777777" w:rsidR="0081431F" w:rsidRDefault="0081431F" w:rsidP="003A3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1D36D" w14:textId="77777777" w:rsidR="00115255" w:rsidRDefault="00115255">
    <w:pPr>
      <w:pStyle w:val="Pidipagina"/>
    </w:pPr>
  </w:p>
  <w:p w14:paraId="46E4DFC6" w14:textId="77777777" w:rsidR="00115255" w:rsidRDefault="0011525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9EF01" w14:textId="77777777" w:rsidR="0081431F" w:rsidRDefault="0081431F" w:rsidP="003A3020">
      <w:pPr>
        <w:spacing w:after="0" w:line="240" w:lineRule="auto"/>
      </w:pPr>
      <w:r>
        <w:separator/>
      </w:r>
    </w:p>
  </w:footnote>
  <w:footnote w:type="continuationSeparator" w:id="0">
    <w:p w14:paraId="457669F5" w14:textId="77777777" w:rsidR="0081431F" w:rsidRDefault="0081431F" w:rsidP="003A30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97822"/>
    <w:multiLevelType w:val="hybridMultilevel"/>
    <w:tmpl w:val="FD4E430E"/>
    <w:lvl w:ilvl="0" w:tplc="FCE2290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D2A03"/>
    <w:multiLevelType w:val="multilevel"/>
    <w:tmpl w:val="F668B81A"/>
    <w:lvl w:ilvl="0">
      <w:start w:val="1"/>
      <w:numFmt w:val="decimal"/>
      <w:lvlText w:val="%1."/>
      <w:lvlJc w:val="left"/>
      <w:pPr>
        <w:ind w:left="2629" w:hanging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7273AD"/>
    <w:multiLevelType w:val="multilevel"/>
    <w:tmpl w:val="027479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862083323">
    <w:abstractNumId w:val="0"/>
  </w:num>
  <w:num w:numId="2" w16cid:durableId="1764688363">
    <w:abstractNumId w:val="2"/>
  </w:num>
  <w:num w:numId="3" w16cid:durableId="755900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3A"/>
    <w:rsid w:val="00005B9B"/>
    <w:rsid w:val="000069C1"/>
    <w:rsid w:val="00051364"/>
    <w:rsid w:val="00053CD5"/>
    <w:rsid w:val="000623EE"/>
    <w:rsid w:val="00062B7A"/>
    <w:rsid w:val="000A0A8B"/>
    <w:rsid w:val="000C2A08"/>
    <w:rsid w:val="000D1D8A"/>
    <w:rsid w:val="000E0221"/>
    <w:rsid w:val="000E2661"/>
    <w:rsid w:val="000F7113"/>
    <w:rsid w:val="00115255"/>
    <w:rsid w:val="0012167F"/>
    <w:rsid w:val="00157B21"/>
    <w:rsid w:val="00191A64"/>
    <w:rsid w:val="001C46FA"/>
    <w:rsid w:val="001D36F3"/>
    <w:rsid w:val="001E0063"/>
    <w:rsid w:val="001F4B9A"/>
    <w:rsid w:val="002034B4"/>
    <w:rsid w:val="002247E1"/>
    <w:rsid w:val="002407E5"/>
    <w:rsid w:val="00247661"/>
    <w:rsid w:val="002648A8"/>
    <w:rsid w:val="00280930"/>
    <w:rsid w:val="00291944"/>
    <w:rsid w:val="002B721E"/>
    <w:rsid w:val="002F716B"/>
    <w:rsid w:val="00354183"/>
    <w:rsid w:val="0036242D"/>
    <w:rsid w:val="003740FA"/>
    <w:rsid w:val="00374ECE"/>
    <w:rsid w:val="00391E1B"/>
    <w:rsid w:val="003A3020"/>
    <w:rsid w:val="003F335A"/>
    <w:rsid w:val="0040496C"/>
    <w:rsid w:val="00426D81"/>
    <w:rsid w:val="0047685B"/>
    <w:rsid w:val="004A3C7F"/>
    <w:rsid w:val="004B05B5"/>
    <w:rsid w:val="004B6F75"/>
    <w:rsid w:val="0053369E"/>
    <w:rsid w:val="00581A7A"/>
    <w:rsid w:val="006000F2"/>
    <w:rsid w:val="006236A2"/>
    <w:rsid w:val="00630322"/>
    <w:rsid w:val="00644760"/>
    <w:rsid w:val="00655DFC"/>
    <w:rsid w:val="006A573D"/>
    <w:rsid w:val="006C30D8"/>
    <w:rsid w:val="006E2E73"/>
    <w:rsid w:val="006F16FB"/>
    <w:rsid w:val="00716093"/>
    <w:rsid w:val="0073661C"/>
    <w:rsid w:val="00740ACD"/>
    <w:rsid w:val="007706A1"/>
    <w:rsid w:val="007845AE"/>
    <w:rsid w:val="0079075D"/>
    <w:rsid w:val="007A3278"/>
    <w:rsid w:val="007C156F"/>
    <w:rsid w:val="007C5DBF"/>
    <w:rsid w:val="007F3924"/>
    <w:rsid w:val="0081431F"/>
    <w:rsid w:val="00853505"/>
    <w:rsid w:val="008625FF"/>
    <w:rsid w:val="008654C2"/>
    <w:rsid w:val="008764D0"/>
    <w:rsid w:val="008A3A97"/>
    <w:rsid w:val="008E15F4"/>
    <w:rsid w:val="008E4300"/>
    <w:rsid w:val="00904444"/>
    <w:rsid w:val="00911CB5"/>
    <w:rsid w:val="00955C6B"/>
    <w:rsid w:val="009847C8"/>
    <w:rsid w:val="009E1D16"/>
    <w:rsid w:val="00A01521"/>
    <w:rsid w:val="00A0218D"/>
    <w:rsid w:val="00A045E2"/>
    <w:rsid w:val="00A046DD"/>
    <w:rsid w:val="00A15C7F"/>
    <w:rsid w:val="00A21C2A"/>
    <w:rsid w:val="00A230AA"/>
    <w:rsid w:val="00A23FAB"/>
    <w:rsid w:val="00A27AD8"/>
    <w:rsid w:val="00A34F7E"/>
    <w:rsid w:val="00A35EF6"/>
    <w:rsid w:val="00A41C4D"/>
    <w:rsid w:val="00A46424"/>
    <w:rsid w:val="00A83485"/>
    <w:rsid w:val="00B127CB"/>
    <w:rsid w:val="00B44735"/>
    <w:rsid w:val="00B53741"/>
    <w:rsid w:val="00BA4484"/>
    <w:rsid w:val="00BC1B73"/>
    <w:rsid w:val="00BC1BD0"/>
    <w:rsid w:val="00BD4B8A"/>
    <w:rsid w:val="00BF5A82"/>
    <w:rsid w:val="00C16DBF"/>
    <w:rsid w:val="00C32518"/>
    <w:rsid w:val="00C901CB"/>
    <w:rsid w:val="00CB080F"/>
    <w:rsid w:val="00CC6410"/>
    <w:rsid w:val="00CE1862"/>
    <w:rsid w:val="00D07893"/>
    <w:rsid w:val="00D1548E"/>
    <w:rsid w:val="00D23E33"/>
    <w:rsid w:val="00D3343F"/>
    <w:rsid w:val="00D47D5A"/>
    <w:rsid w:val="00DA434D"/>
    <w:rsid w:val="00DB70C8"/>
    <w:rsid w:val="00DC4DE2"/>
    <w:rsid w:val="00E30BB1"/>
    <w:rsid w:val="00E42E3C"/>
    <w:rsid w:val="00E934C5"/>
    <w:rsid w:val="00EB2445"/>
    <w:rsid w:val="00EC1CDB"/>
    <w:rsid w:val="00EE6A2B"/>
    <w:rsid w:val="00EF5701"/>
    <w:rsid w:val="00F02028"/>
    <w:rsid w:val="00F27CE1"/>
    <w:rsid w:val="00F54439"/>
    <w:rsid w:val="00F715B3"/>
    <w:rsid w:val="00F7501E"/>
    <w:rsid w:val="00F7699A"/>
    <w:rsid w:val="00F80EC6"/>
    <w:rsid w:val="00F916C6"/>
    <w:rsid w:val="00F91953"/>
    <w:rsid w:val="00FB47D3"/>
    <w:rsid w:val="00FC753A"/>
    <w:rsid w:val="00FD22DD"/>
    <w:rsid w:val="00FD7993"/>
    <w:rsid w:val="00FE53A8"/>
    <w:rsid w:val="00FF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26955F"/>
  <w15:chartTrackingRefBased/>
  <w15:docId w15:val="{FD9C9648-9770-4D14-BF94-B69B66656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7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C7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C7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7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7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7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7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7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7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7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C7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C7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753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753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75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75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75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75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7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7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7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7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7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75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753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C753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7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753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753A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3032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3032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30322"/>
    <w:rPr>
      <w:sz w:val="20"/>
      <w:szCs w:val="20"/>
    </w:rPr>
  </w:style>
  <w:style w:type="paragraph" w:styleId="NormaleWeb">
    <w:name w:val="Normal (Web)"/>
    <w:basedOn w:val="Normale"/>
    <w:uiPriority w:val="99"/>
    <w:unhideWhenUsed/>
    <w:rsid w:val="00A46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paragraph" w:styleId="Revisione">
    <w:name w:val="Revision"/>
    <w:hidden/>
    <w:uiPriority w:val="99"/>
    <w:semiHidden/>
    <w:rsid w:val="00F27CE1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F27CE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27CE1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548E"/>
    <w:rPr>
      <w:color w:val="96607D" w:themeColor="followedHyperlink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1BD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1BD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A30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3020"/>
  </w:style>
  <w:style w:type="paragraph" w:styleId="Pidipagina">
    <w:name w:val="footer"/>
    <w:basedOn w:val="Normale"/>
    <w:link w:val="PidipaginaCarattere"/>
    <w:uiPriority w:val="99"/>
    <w:unhideWhenUsed/>
    <w:rsid w:val="003A30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3020"/>
  </w:style>
  <w:style w:type="character" w:styleId="Testosegnaposto">
    <w:name w:val="Placeholder Text"/>
    <w:basedOn w:val="Carpredefinitoparagrafo"/>
    <w:uiPriority w:val="99"/>
    <w:semiHidden/>
    <w:rsid w:val="009E1D16"/>
    <w:rPr>
      <w:color w:val="808080"/>
    </w:rPr>
  </w:style>
  <w:style w:type="table" w:styleId="Grigliatabella">
    <w:name w:val="Table Grid"/>
    <w:basedOn w:val="Tabellanormale"/>
    <w:uiPriority w:val="39"/>
    <w:rsid w:val="00A21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6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68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43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8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8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1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9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4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2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60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6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16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B50C8-5215-4CBD-BEE3-B317A2A47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167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agliamonte</dc:creator>
  <cp:keywords/>
  <dc:description/>
  <cp:lastModifiedBy>Paola Vitaglione</cp:lastModifiedBy>
  <cp:revision>3</cp:revision>
  <dcterms:created xsi:type="dcterms:W3CDTF">2025-09-13T17:00:00Z</dcterms:created>
  <dcterms:modified xsi:type="dcterms:W3CDTF">2025-09-30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1-22T18:59:1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767c78d-9c9f-412a-9c52-254e20e3fedd</vt:lpwstr>
  </property>
  <property fmtid="{D5CDD505-2E9C-101B-9397-08002B2CF9AE}" pid="8" name="MSIP_Label_2ad0b24d-6422-44b0-b3de-abb3a9e8c81a_ContentBits">
    <vt:lpwstr>0</vt:lpwstr>
  </property>
</Properties>
</file>